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9EFDB" w14:textId="29310D65" w:rsidR="00683576" w:rsidRPr="0054077D" w:rsidRDefault="00EA24C4" w:rsidP="004F282B">
      <w:pPr>
        <w:widowControl/>
        <w:jc w:val="left"/>
        <w:rPr>
          <w:rFonts w:ascii="Times New Roman" w:eastAsia="宋体" w:hAnsi="Times New Roman"/>
          <w:b/>
          <w:bCs/>
        </w:rPr>
      </w:pPr>
      <w:r w:rsidRPr="0054077D">
        <w:rPr>
          <w:rFonts w:ascii="Times New Roman" w:eastAsia="宋体" w:hAnsi="Times New Roman"/>
          <w:b/>
          <w:bCs/>
        </w:rPr>
        <w:t xml:space="preserve">Supplementary Table 1 </w:t>
      </w:r>
      <w:r w:rsidRPr="0054077D">
        <w:rPr>
          <w:rFonts w:ascii="Times New Roman" w:eastAsia="宋体" w:hAnsi="Times New Roman"/>
        </w:rPr>
        <w:t>Chinese translated version of SARC-F</w:t>
      </w:r>
      <w:r w:rsidR="001B0027" w:rsidRPr="0054077D">
        <w:rPr>
          <w:rFonts w:ascii="Times New Roman" w:eastAsia="宋体" w:hAnsi="Times New Roman"/>
        </w:rPr>
        <w:t xml:space="preserve"> questionnaire</w:t>
      </w:r>
    </w:p>
    <w:p w14:paraId="2A1A4BEA" w14:textId="3BD138CB" w:rsidR="006B23DF" w:rsidRPr="0054077D" w:rsidRDefault="00C755FD" w:rsidP="00C365FE">
      <w:pPr>
        <w:widowControl/>
        <w:jc w:val="center"/>
        <w:rPr>
          <w:rFonts w:ascii="Times New Roman" w:eastAsia="宋体" w:hAnsi="Times New Roman"/>
          <w:b/>
          <w:sz w:val="22"/>
          <w:szCs w:val="24"/>
        </w:rPr>
      </w:pPr>
      <w:r w:rsidRPr="0054077D">
        <w:rPr>
          <w:rFonts w:ascii="Times New Roman" w:eastAsia="宋体" w:hAnsi="Times New Roman" w:hint="eastAsia"/>
          <w:b/>
          <w:sz w:val="22"/>
          <w:szCs w:val="24"/>
        </w:rPr>
        <w:t>肌肉衰减症筛查</w:t>
      </w:r>
      <w:r w:rsidR="003E47F1" w:rsidRPr="0054077D">
        <w:rPr>
          <w:rFonts w:ascii="Times New Roman" w:eastAsia="宋体" w:hAnsi="Times New Roman"/>
          <w:b/>
          <w:sz w:val="22"/>
          <w:szCs w:val="24"/>
        </w:rPr>
        <w:t>5</w:t>
      </w:r>
      <w:r w:rsidRPr="0054077D">
        <w:rPr>
          <w:rFonts w:ascii="Times New Roman" w:eastAsia="宋体" w:hAnsi="Times New Roman"/>
          <w:b/>
          <w:sz w:val="22"/>
          <w:szCs w:val="24"/>
        </w:rPr>
        <w:t>项评分量表中文版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2835"/>
        <w:gridCol w:w="3827"/>
      </w:tblGrid>
      <w:tr w:rsidR="006B23DF" w:rsidRPr="0054077D" w14:paraId="179290C4" w14:textId="77777777" w:rsidTr="0095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DF226E" w14:textId="77777777" w:rsidR="006B23DF" w:rsidRPr="0054077D" w:rsidRDefault="006B23DF" w:rsidP="00B25F0A">
            <w:pPr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条目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38A850" w14:textId="77777777" w:rsidR="006B23DF" w:rsidRPr="0054077D" w:rsidRDefault="006B23DF" w:rsidP="00B25F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问题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C9DAA15" w14:textId="77777777" w:rsidR="006B23DF" w:rsidRPr="0054077D" w:rsidRDefault="006B23DF" w:rsidP="00B25F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得分</w:t>
            </w:r>
          </w:p>
        </w:tc>
      </w:tr>
      <w:tr w:rsidR="006B23DF" w:rsidRPr="0054077D" w14:paraId="5A4DD8C5" w14:textId="77777777" w:rsidTr="0095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</w:tcPr>
          <w:p w14:paraId="6CC87E53" w14:textId="77777777" w:rsidR="006B23DF" w:rsidRPr="0054077D" w:rsidRDefault="006B23DF" w:rsidP="00B25F0A">
            <w:pPr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力量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2A32F29" w14:textId="16B81F4D" w:rsidR="006B23DF" w:rsidRPr="0054077D" w:rsidRDefault="006B23DF" w:rsidP="00B25F0A">
            <w:pPr>
              <w:ind w:left="220" w:hangingChars="100" w:hanging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您举起和搬运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4.5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千克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(9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斤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)</w:t>
            </w:r>
            <w:r w:rsidR="001B0027" w:rsidRPr="0054077D">
              <w:rPr>
                <w:rFonts w:ascii="Times New Roman" w:eastAsia="宋体" w:hAnsi="Times New Roman"/>
                <w:sz w:val="22"/>
                <w:szCs w:val="24"/>
                <w:vertAlign w:val="superscript"/>
              </w:rPr>
              <w:t>*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的物品有无困难？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9551F39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无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0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419B93B1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轻度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087DB9CE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非常困难或无法完成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2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</w:tc>
      </w:tr>
      <w:tr w:rsidR="006B23DF" w:rsidRPr="0054077D" w14:paraId="08680375" w14:textId="77777777" w:rsidTr="00B25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781DB99" w14:textId="77777777" w:rsidR="006B23DF" w:rsidRPr="0054077D" w:rsidRDefault="006B23DF" w:rsidP="00B25F0A">
            <w:pPr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协助步行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D27B36" w14:textId="77777777" w:rsidR="006B23DF" w:rsidRPr="0054077D" w:rsidRDefault="006B23DF" w:rsidP="00B25F0A">
            <w:pPr>
              <w:ind w:left="220" w:hangingChars="100" w:hanging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您步行穿过整个房间有无困难？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4CD9F8E" w14:textId="77777777" w:rsidR="006B23DF" w:rsidRPr="0054077D" w:rsidRDefault="006B23DF" w:rsidP="00B25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无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0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3F6EFBBA" w14:textId="77777777" w:rsidR="006B23DF" w:rsidRPr="0054077D" w:rsidRDefault="006B23DF" w:rsidP="00B25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轻度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1FBBF30D" w14:textId="77777777" w:rsidR="006B23DF" w:rsidRPr="0054077D" w:rsidRDefault="006B23DF" w:rsidP="00B25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非常困难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,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需要协助或无法完成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2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</w:tc>
      </w:tr>
      <w:tr w:rsidR="006B23DF" w:rsidRPr="0054077D" w14:paraId="1944901A" w14:textId="77777777" w:rsidTr="00B25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95948CB" w14:textId="77777777" w:rsidR="006B23DF" w:rsidRPr="0054077D" w:rsidRDefault="006B23DF" w:rsidP="00B25F0A">
            <w:pPr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座椅起身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4A4A72" w14:textId="77777777" w:rsidR="006B23DF" w:rsidRPr="0054077D" w:rsidRDefault="006B23DF" w:rsidP="00B25F0A">
            <w:pPr>
              <w:ind w:left="220" w:hangingChars="100" w:hanging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您从椅子或床上起身有无困难？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16C1D1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无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0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061656EE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轻度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2211A06F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非常困难或需要协助才能完成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2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</w:tc>
      </w:tr>
      <w:tr w:rsidR="006B23DF" w:rsidRPr="0054077D" w14:paraId="142D8F7C" w14:textId="77777777" w:rsidTr="00B25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658FDC0" w14:textId="77777777" w:rsidR="006B23DF" w:rsidRPr="0054077D" w:rsidRDefault="006B23DF" w:rsidP="00B25F0A">
            <w:pPr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爬楼梯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F0B9374" w14:textId="77777777" w:rsidR="006B23DF" w:rsidRPr="0054077D" w:rsidRDefault="006B23DF" w:rsidP="00B25F0A">
            <w:pPr>
              <w:ind w:left="220" w:hangingChars="100" w:hanging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proofErr w:type="gramStart"/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您爬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0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个</w:t>
            </w:r>
            <w:proofErr w:type="gramEnd"/>
            <w:r w:rsidRPr="0054077D">
              <w:rPr>
                <w:rFonts w:ascii="Times New Roman" w:eastAsia="宋体" w:hAnsi="Times New Roman"/>
                <w:sz w:val="22"/>
                <w:szCs w:val="24"/>
              </w:rPr>
              <w:t>台阶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(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大约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层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)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有无困难？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A24A7C7" w14:textId="77777777" w:rsidR="006B23DF" w:rsidRPr="0054077D" w:rsidRDefault="006B23DF" w:rsidP="00B25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无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0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3B454094" w14:textId="77777777" w:rsidR="006B23DF" w:rsidRPr="0054077D" w:rsidRDefault="006B23DF" w:rsidP="00B25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轻度困难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6ACB4BF3" w14:textId="77777777" w:rsidR="006B23DF" w:rsidRPr="0054077D" w:rsidRDefault="006B23DF" w:rsidP="00B25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非常困难或无法完成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2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</w:tc>
      </w:tr>
      <w:tr w:rsidR="006B23DF" w:rsidRPr="0054077D" w14:paraId="79C30FBB" w14:textId="77777777" w:rsidTr="0095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</w:tcPr>
          <w:p w14:paraId="32E6323C" w14:textId="77777777" w:rsidR="006B23DF" w:rsidRPr="0054077D" w:rsidRDefault="006B23DF" w:rsidP="00B25F0A">
            <w:pPr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跌倒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421E563" w14:textId="77777777" w:rsidR="006B23DF" w:rsidRPr="0054077D" w:rsidRDefault="006B23DF" w:rsidP="00B25F0A">
            <w:pPr>
              <w:ind w:left="220" w:hangingChars="100" w:hanging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在过去一年里，您跌倒了多少次？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369ECA4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无跌倒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0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71A83C12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～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 xml:space="preserve">3 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次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1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  <w:p w14:paraId="5E157F57" w14:textId="77777777" w:rsidR="006B23DF" w:rsidRPr="0054077D" w:rsidRDefault="006B23DF" w:rsidP="00B25F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/>
                <w:sz w:val="22"/>
                <w:szCs w:val="24"/>
              </w:rPr>
              <w:t>4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次及以上＝</w:t>
            </w:r>
            <w:r w:rsidRPr="0054077D">
              <w:rPr>
                <w:rFonts w:ascii="Times New Roman" w:eastAsia="宋体" w:hAnsi="Times New Roman"/>
                <w:sz w:val="22"/>
                <w:szCs w:val="24"/>
              </w:rPr>
              <w:t>2</w:t>
            </w:r>
            <w:r w:rsidRPr="0054077D">
              <w:rPr>
                <w:rFonts w:ascii="Times New Roman" w:eastAsia="宋体" w:hAnsi="Times New Roman" w:hint="eastAsia"/>
                <w:sz w:val="22"/>
                <w:szCs w:val="24"/>
              </w:rPr>
              <w:t>分</w:t>
            </w:r>
          </w:p>
        </w:tc>
      </w:tr>
    </w:tbl>
    <w:p w14:paraId="3E76B814" w14:textId="77777777" w:rsidR="0054077D" w:rsidRDefault="004E5D43" w:rsidP="0054077D">
      <w:pPr>
        <w:widowControl/>
        <w:jc w:val="left"/>
        <w:rPr>
          <w:rFonts w:ascii="Times New Roman" w:eastAsia="宋体" w:hAnsi="Times New Roman"/>
        </w:rPr>
      </w:pPr>
      <w:r w:rsidRPr="0054077D">
        <w:rPr>
          <w:rFonts w:ascii="Times New Roman" w:eastAsia="宋体" w:hAnsi="Times New Roman"/>
          <w:vertAlign w:val="superscript"/>
        </w:rPr>
        <w:t>*</w:t>
      </w:r>
      <w:r w:rsidR="00621788" w:rsidRPr="0054077D">
        <w:rPr>
          <w:rFonts w:ascii="Times New Roman" w:eastAsia="宋体" w:hAnsi="Times New Roman"/>
        </w:rPr>
        <w:t>T</w:t>
      </w:r>
      <w:r w:rsidR="00684319" w:rsidRPr="0054077D">
        <w:rPr>
          <w:rFonts w:ascii="Times New Roman" w:eastAsia="宋体" w:hAnsi="Times New Roman"/>
        </w:rPr>
        <w:t xml:space="preserve">he weight of 10 pounds was transferred into SI unit (4.5 kilograms), followed by an annotation of 9 </w:t>
      </w:r>
      <w:proofErr w:type="spellStart"/>
      <w:r w:rsidR="00684319" w:rsidRPr="0054077D">
        <w:rPr>
          <w:rFonts w:ascii="Times New Roman" w:eastAsia="宋体" w:hAnsi="Times New Roman"/>
        </w:rPr>
        <w:t>jin</w:t>
      </w:r>
      <w:proofErr w:type="spellEnd"/>
      <w:r w:rsidR="00684319" w:rsidRPr="0054077D">
        <w:rPr>
          <w:rFonts w:ascii="Times New Roman" w:eastAsia="宋体" w:hAnsi="Times New Roman"/>
        </w:rPr>
        <w:t xml:space="preserve"> (a unit of weight used in China, 1 </w:t>
      </w:r>
      <w:proofErr w:type="spellStart"/>
      <w:r w:rsidR="00684319" w:rsidRPr="0054077D">
        <w:rPr>
          <w:rFonts w:ascii="Times New Roman" w:eastAsia="宋体" w:hAnsi="Times New Roman"/>
        </w:rPr>
        <w:t>jin</w:t>
      </w:r>
      <w:proofErr w:type="spellEnd"/>
      <w:r w:rsidR="00684319" w:rsidRPr="0054077D">
        <w:rPr>
          <w:rFonts w:ascii="Times New Roman" w:eastAsia="宋体" w:hAnsi="Times New Roman"/>
        </w:rPr>
        <w:t xml:space="preserve">=0.5 kilogram). </w:t>
      </w:r>
    </w:p>
    <w:p w14:paraId="44563C20" w14:textId="77777777" w:rsidR="0054077D" w:rsidRDefault="0054077D" w:rsidP="0054077D">
      <w:pPr>
        <w:widowControl/>
        <w:jc w:val="left"/>
        <w:rPr>
          <w:rFonts w:ascii="Times New Roman" w:eastAsia="宋体" w:hAnsi="Times New Roman"/>
        </w:rPr>
      </w:pPr>
    </w:p>
    <w:p w14:paraId="378F5082" w14:textId="5FE32C8D" w:rsidR="00C14AB9" w:rsidRPr="0054077D" w:rsidRDefault="00386454" w:rsidP="004F282B">
      <w:pPr>
        <w:widowControl/>
        <w:jc w:val="left"/>
        <w:rPr>
          <w:rFonts w:ascii="Times New Roman" w:eastAsia="宋体" w:hAnsi="Times New Roman"/>
          <w:b/>
          <w:bCs/>
        </w:rPr>
      </w:pPr>
      <w:r w:rsidRPr="0054077D">
        <w:rPr>
          <w:rFonts w:ascii="Times New Roman" w:eastAsia="宋体" w:hAnsi="Times New Roman"/>
          <w:b/>
          <w:bCs/>
        </w:rPr>
        <w:t xml:space="preserve">Supplementary Table </w:t>
      </w:r>
      <w:r w:rsidR="00441F93" w:rsidRPr="0054077D">
        <w:rPr>
          <w:rFonts w:ascii="Times New Roman" w:eastAsia="宋体" w:hAnsi="Times New Roman"/>
          <w:b/>
          <w:bCs/>
        </w:rPr>
        <w:t>2</w:t>
      </w:r>
      <w:r w:rsidRPr="0054077D">
        <w:rPr>
          <w:rFonts w:ascii="Times New Roman" w:eastAsia="宋体" w:hAnsi="Times New Roman"/>
          <w:b/>
          <w:bCs/>
        </w:rPr>
        <w:t xml:space="preserve"> </w:t>
      </w:r>
      <w:r w:rsidR="00AF42BA" w:rsidRPr="008D26F1">
        <w:rPr>
          <w:rFonts w:ascii="Times New Roman" w:eastAsia="宋体" w:hAnsi="Times New Roman"/>
        </w:rPr>
        <w:t>B</w:t>
      </w:r>
      <w:r w:rsidRPr="008D26F1">
        <w:rPr>
          <w:rFonts w:ascii="Times New Roman" w:eastAsia="宋体" w:hAnsi="Times New Roman"/>
        </w:rPr>
        <w:t xml:space="preserve">ack translated version of </w:t>
      </w:r>
      <w:r w:rsidR="00342F56" w:rsidRPr="008D26F1">
        <w:rPr>
          <w:rFonts w:ascii="Times New Roman" w:eastAsia="宋体" w:hAnsi="Times New Roman"/>
        </w:rPr>
        <w:t>SARC-F questionnaire</w:t>
      </w:r>
    </w:p>
    <w:p w14:paraId="10105EDA" w14:textId="77777777" w:rsidR="00C14AB9" w:rsidRPr="0054077D" w:rsidRDefault="00C14AB9" w:rsidP="00C14AB9">
      <w:pPr>
        <w:jc w:val="center"/>
        <w:rPr>
          <w:rFonts w:ascii="Times New Roman" w:eastAsia="宋体" w:hAnsi="Times New Roman" w:cs="Times New Roman"/>
          <w:b/>
          <w:sz w:val="22"/>
          <w:szCs w:val="24"/>
        </w:rPr>
      </w:pPr>
      <w:r w:rsidRPr="0054077D">
        <w:rPr>
          <w:rFonts w:ascii="Times New Roman" w:eastAsia="宋体" w:hAnsi="Times New Roman" w:cs="Times New Roman"/>
          <w:b/>
          <w:sz w:val="22"/>
          <w:szCs w:val="24"/>
        </w:rPr>
        <w:t>SARC-F: a screening form of sarcopenia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2835"/>
        <w:gridCol w:w="3686"/>
      </w:tblGrid>
      <w:tr w:rsidR="00C14AB9" w:rsidRPr="0054077D" w14:paraId="72DAD4F3" w14:textId="77777777" w:rsidTr="004C6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5F137995" w14:textId="77777777" w:rsidR="00C14AB9" w:rsidRPr="0054077D" w:rsidRDefault="00C14AB9" w:rsidP="004C693A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 xml:space="preserve">Items </w:t>
            </w:r>
          </w:p>
        </w:tc>
        <w:tc>
          <w:tcPr>
            <w:tcW w:w="283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092C1F4D" w14:textId="77777777" w:rsidR="00C14AB9" w:rsidRPr="0054077D" w:rsidRDefault="00C14AB9" w:rsidP="004C6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Questions</w:t>
            </w:r>
          </w:p>
        </w:tc>
        <w:tc>
          <w:tcPr>
            <w:tcW w:w="368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7CB97C19" w14:textId="77777777" w:rsidR="00C14AB9" w:rsidRPr="0054077D" w:rsidRDefault="00C14AB9" w:rsidP="004C69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scores</w:t>
            </w:r>
          </w:p>
        </w:tc>
      </w:tr>
      <w:tr w:rsidR="00C14AB9" w:rsidRPr="0054077D" w14:paraId="7D5EDDAA" w14:textId="77777777" w:rsidTr="004C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7F7F7F" w:themeColor="text1" w:themeTint="80"/>
              <w:bottom w:val="nil"/>
            </w:tcBorders>
          </w:tcPr>
          <w:p w14:paraId="50285082" w14:textId="77777777" w:rsidR="00C14AB9" w:rsidRPr="0054077D" w:rsidRDefault="00C14AB9" w:rsidP="004C693A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Strength</w:t>
            </w:r>
          </w:p>
        </w:tc>
        <w:tc>
          <w:tcPr>
            <w:tcW w:w="2835" w:type="dxa"/>
            <w:tcBorders>
              <w:top w:val="single" w:sz="12" w:space="0" w:color="7F7F7F" w:themeColor="text1" w:themeTint="80"/>
              <w:bottom w:val="nil"/>
            </w:tcBorders>
          </w:tcPr>
          <w:p w14:paraId="35A56A29" w14:textId="77777777" w:rsidR="00C14AB9" w:rsidRPr="0054077D" w:rsidRDefault="00C14AB9" w:rsidP="004C693A">
            <w:pPr>
              <w:ind w:left="210" w:hangingChars="100" w:hanging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Do you have any difficulty of lifting or carrying 4.5kg stuff?</w:t>
            </w:r>
          </w:p>
        </w:tc>
        <w:tc>
          <w:tcPr>
            <w:tcW w:w="3686" w:type="dxa"/>
            <w:tcBorders>
              <w:top w:val="single" w:sz="12" w:space="0" w:color="7F7F7F" w:themeColor="text1" w:themeTint="80"/>
              <w:bottom w:val="nil"/>
            </w:tcBorders>
          </w:tcPr>
          <w:p w14:paraId="25E6860E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4077D">
              <w:rPr>
                <w:rFonts w:ascii="Times New Roman" w:eastAsia="宋体" w:hAnsi="Times New Roman" w:cs="Times New Roman"/>
              </w:rPr>
              <w:t>No difficulty=0</w:t>
            </w:r>
          </w:p>
          <w:p w14:paraId="17B194CA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Some difficulty=1</w:t>
            </w:r>
          </w:p>
          <w:p w14:paraId="12A5CAB9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A lot of difficulty or cannot do it=2</w:t>
            </w:r>
          </w:p>
        </w:tc>
      </w:tr>
      <w:tr w:rsidR="00C14AB9" w:rsidRPr="0054077D" w14:paraId="7C6914D5" w14:textId="77777777" w:rsidTr="004C69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B6AC762" w14:textId="77777777" w:rsidR="00C14AB9" w:rsidRPr="0054077D" w:rsidRDefault="00C14AB9" w:rsidP="004C693A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Walking with assistanc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6FC190" w14:textId="77777777" w:rsidR="00C14AB9" w:rsidRPr="0054077D" w:rsidRDefault="00C14AB9" w:rsidP="004C693A">
            <w:pPr>
              <w:ind w:left="210" w:hangingChars="100" w:hanging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Do you have any difficulty of walking across a room?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C61654F" w14:textId="77777777" w:rsidR="00C14AB9" w:rsidRPr="0054077D" w:rsidRDefault="00C14AB9" w:rsidP="004C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4077D">
              <w:rPr>
                <w:rFonts w:ascii="Times New Roman" w:eastAsia="宋体" w:hAnsi="Times New Roman" w:cs="Times New Roman"/>
              </w:rPr>
              <w:t>No difficulty=0</w:t>
            </w:r>
          </w:p>
          <w:p w14:paraId="3F788A26" w14:textId="77777777" w:rsidR="00C14AB9" w:rsidRPr="0054077D" w:rsidRDefault="00C14AB9" w:rsidP="004C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Some difficulty=1</w:t>
            </w:r>
          </w:p>
          <w:p w14:paraId="0E58B6CA" w14:textId="77777777" w:rsidR="00C14AB9" w:rsidRPr="0054077D" w:rsidRDefault="00C14AB9" w:rsidP="004C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A lot of difficulty, need assistance, or cannot do it=2</w:t>
            </w:r>
          </w:p>
        </w:tc>
      </w:tr>
      <w:tr w:rsidR="00C14AB9" w:rsidRPr="0054077D" w14:paraId="706596ED" w14:textId="77777777" w:rsidTr="004C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66512B15" w14:textId="77777777" w:rsidR="00C14AB9" w:rsidRPr="0054077D" w:rsidRDefault="00C14AB9" w:rsidP="004C693A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 xml:space="preserve">Getting rise from a chair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EEC0A2" w14:textId="77777777" w:rsidR="00C14AB9" w:rsidRPr="0054077D" w:rsidRDefault="00C14AB9" w:rsidP="004C693A">
            <w:pPr>
              <w:ind w:left="210" w:hangingChars="100" w:hanging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Do you have any difficulty of getting rise from a chair or bed?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C60F84B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4077D">
              <w:rPr>
                <w:rFonts w:ascii="Times New Roman" w:eastAsia="宋体" w:hAnsi="Times New Roman" w:cs="Times New Roman"/>
              </w:rPr>
              <w:t>No difficulty=0</w:t>
            </w:r>
          </w:p>
          <w:p w14:paraId="1F222F3D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Some difficulty=1</w:t>
            </w:r>
          </w:p>
          <w:p w14:paraId="7D7AF067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A lot of difficulty, need assistance, or cannot do it=2</w:t>
            </w:r>
          </w:p>
        </w:tc>
      </w:tr>
      <w:tr w:rsidR="00C14AB9" w:rsidRPr="0054077D" w14:paraId="62ABD721" w14:textId="77777777" w:rsidTr="004C69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045BF784" w14:textId="77777777" w:rsidR="00C14AB9" w:rsidRPr="0054077D" w:rsidRDefault="00C14AB9" w:rsidP="004C693A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Stair climbin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332857" w14:textId="77777777" w:rsidR="00C14AB9" w:rsidRPr="0054077D" w:rsidRDefault="00C14AB9" w:rsidP="004C693A">
            <w:pPr>
              <w:ind w:left="210" w:hangingChars="100" w:hanging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Do you have any difficulty of climbing a flight of 10 steps?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09F83F2" w14:textId="77777777" w:rsidR="00C14AB9" w:rsidRPr="0054077D" w:rsidRDefault="00C14AB9" w:rsidP="004C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4077D">
              <w:rPr>
                <w:rFonts w:ascii="Times New Roman" w:eastAsia="宋体" w:hAnsi="Times New Roman" w:cs="Times New Roman"/>
              </w:rPr>
              <w:t>No difficulty=0</w:t>
            </w:r>
          </w:p>
          <w:p w14:paraId="6295BBCB" w14:textId="77777777" w:rsidR="00C14AB9" w:rsidRPr="0054077D" w:rsidRDefault="00C14AB9" w:rsidP="004C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Some difficulty=1</w:t>
            </w:r>
          </w:p>
          <w:p w14:paraId="255255A1" w14:textId="77777777" w:rsidR="00C14AB9" w:rsidRPr="0054077D" w:rsidRDefault="00C14AB9" w:rsidP="004C6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A lot of difficulty, need assistance, or cannot do it=2</w:t>
            </w:r>
          </w:p>
        </w:tc>
      </w:tr>
      <w:tr w:rsidR="00C14AB9" w:rsidRPr="0054077D" w14:paraId="6A35FB00" w14:textId="77777777" w:rsidTr="004C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12" w:space="0" w:color="7F7F7F" w:themeColor="text1" w:themeTint="80"/>
            </w:tcBorders>
          </w:tcPr>
          <w:p w14:paraId="7568FE6D" w14:textId="77777777" w:rsidR="00C14AB9" w:rsidRPr="0054077D" w:rsidRDefault="00C14AB9" w:rsidP="004C693A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>Falls</w:t>
            </w:r>
          </w:p>
        </w:tc>
        <w:tc>
          <w:tcPr>
            <w:tcW w:w="2835" w:type="dxa"/>
            <w:tcBorders>
              <w:top w:val="nil"/>
              <w:bottom w:val="single" w:sz="12" w:space="0" w:color="7F7F7F" w:themeColor="text1" w:themeTint="80"/>
            </w:tcBorders>
          </w:tcPr>
          <w:p w14:paraId="57F59BF3" w14:textId="77777777" w:rsidR="00C14AB9" w:rsidRPr="0054077D" w:rsidRDefault="00C14AB9" w:rsidP="004C693A">
            <w:pPr>
              <w:ind w:left="210" w:hangingChars="100" w:hanging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</w:rPr>
              <w:t xml:space="preserve">How many times of </w:t>
            </w:r>
            <w:proofErr w:type="gramStart"/>
            <w:r w:rsidRPr="0054077D">
              <w:rPr>
                <w:rFonts w:ascii="Times New Roman" w:eastAsia="宋体" w:hAnsi="Times New Roman" w:cs="Times New Roman"/>
              </w:rPr>
              <w:t>falling down</w:t>
            </w:r>
            <w:proofErr w:type="gramEnd"/>
            <w:r w:rsidRPr="0054077D">
              <w:rPr>
                <w:rFonts w:ascii="Times New Roman" w:eastAsia="宋体" w:hAnsi="Times New Roman" w:cs="Times New Roman"/>
              </w:rPr>
              <w:t xml:space="preserve"> in the past year?</w:t>
            </w:r>
          </w:p>
        </w:tc>
        <w:tc>
          <w:tcPr>
            <w:tcW w:w="3686" w:type="dxa"/>
            <w:tcBorders>
              <w:top w:val="nil"/>
              <w:bottom w:val="single" w:sz="12" w:space="0" w:color="7F7F7F" w:themeColor="text1" w:themeTint="80"/>
            </w:tcBorders>
          </w:tcPr>
          <w:p w14:paraId="046C98F7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4077D">
              <w:rPr>
                <w:rFonts w:ascii="Times New Roman" w:eastAsia="宋体" w:hAnsi="Times New Roman" w:cs="Times New Roman"/>
              </w:rPr>
              <w:t>No fall=0</w:t>
            </w:r>
          </w:p>
          <w:p w14:paraId="5534ED7B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1~3times=1</w:t>
            </w:r>
          </w:p>
          <w:p w14:paraId="6A8778E6" w14:textId="77777777" w:rsidR="00C14AB9" w:rsidRPr="0054077D" w:rsidRDefault="00C14AB9" w:rsidP="004C6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54077D">
              <w:rPr>
                <w:rFonts w:ascii="Times New Roman" w:eastAsia="宋体" w:hAnsi="Times New Roman" w:cs="Times New Roman"/>
                <w:sz w:val="22"/>
                <w:szCs w:val="24"/>
              </w:rPr>
              <w:t>At and above 4 times=2</w:t>
            </w:r>
          </w:p>
        </w:tc>
      </w:tr>
    </w:tbl>
    <w:p w14:paraId="11CB1046" w14:textId="77777777" w:rsidR="004F282B" w:rsidRDefault="004F282B" w:rsidP="004F282B">
      <w:pPr>
        <w:rPr>
          <w:rFonts w:ascii="Times New Roman" w:eastAsia="宋体" w:hAnsi="Times New Roman"/>
          <w:b/>
          <w:bCs/>
        </w:rPr>
      </w:pPr>
    </w:p>
    <w:p w14:paraId="38B921E9" w14:textId="77777777" w:rsidR="004F282B" w:rsidRDefault="004F282B">
      <w:pPr>
        <w:widowControl/>
        <w:jc w:val="left"/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/>
          <w:b/>
          <w:bCs/>
        </w:rPr>
        <w:br w:type="page"/>
      </w:r>
    </w:p>
    <w:p w14:paraId="192775BF" w14:textId="2CD41BBD" w:rsidR="004F282B" w:rsidRDefault="004F282B" w:rsidP="004F282B">
      <w:pPr>
        <w:rPr>
          <w:rFonts w:ascii="Times" w:hAnsi="Times" w:cs="Times"/>
        </w:rPr>
      </w:pPr>
      <w:r w:rsidRPr="0054077D">
        <w:rPr>
          <w:rFonts w:ascii="Times New Roman" w:eastAsia="宋体" w:hAnsi="Times New Roman"/>
          <w:b/>
          <w:bCs/>
        </w:rPr>
        <w:lastRenderedPageBreak/>
        <w:t xml:space="preserve">Supplementary </w:t>
      </w:r>
      <w:r w:rsidRPr="004F282B">
        <w:rPr>
          <w:rFonts w:ascii="Times" w:hAnsi="Times" w:cs="Times"/>
          <w:b/>
          <w:bCs/>
        </w:rPr>
        <w:t xml:space="preserve">Table </w:t>
      </w:r>
      <w:r w:rsidR="00557AC5">
        <w:rPr>
          <w:rFonts w:ascii="Times" w:hAnsi="Times" w:cs="Times"/>
          <w:b/>
          <w:bCs/>
        </w:rPr>
        <w:t>3</w:t>
      </w:r>
      <w:r w:rsidR="00557AC5" w:rsidRPr="002D40E8">
        <w:rPr>
          <w:rFonts w:ascii="Times" w:hAnsi="Times" w:cs="Times"/>
        </w:rPr>
        <w:t xml:space="preserve"> </w:t>
      </w:r>
      <w:r w:rsidR="002D40E8" w:rsidRPr="002D40E8">
        <w:rPr>
          <w:rFonts w:ascii="Times" w:hAnsi="Times" w:cs="Times" w:hint="eastAsia"/>
        </w:rPr>
        <w:t>T</w:t>
      </w:r>
      <w:r w:rsidRPr="00992391">
        <w:rPr>
          <w:rFonts w:ascii="Times" w:hAnsi="Times" w:cs="Times"/>
        </w:rPr>
        <w:t>he results of SARC-</w:t>
      </w:r>
      <w:proofErr w:type="spellStart"/>
      <w:r>
        <w:rPr>
          <w:rFonts w:ascii="Times" w:hAnsi="Times" w:cs="Times"/>
        </w:rPr>
        <w:t>Cal</w:t>
      </w:r>
      <w:r w:rsidRPr="00992391">
        <w:rPr>
          <w:rFonts w:ascii="Times" w:hAnsi="Times" w:cs="Times"/>
        </w:rPr>
        <w:t>F</w:t>
      </w:r>
      <w:proofErr w:type="spellEnd"/>
      <w:r w:rsidRPr="00992391">
        <w:rPr>
          <w:rFonts w:ascii="Times" w:hAnsi="Times" w:cs="Times"/>
        </w:rPr>
        <w:t xml:space="preserve"> diagnostic tests with different cut-off values against sarcopenia and </w:t>
      </w:r>
      <w:r w:rsidR="00252490">
        <w:rPr>
          <w:rFonts w:ascii="Times" w:hAnsi="Times" w:cs="Times" w:hint="eastAsia"/>
        </w:rPr>
        <w:t>severe sarc</w:t>
      </w:r>
      <w:r w:rsidR="00B372FC">
        <w:rPr>
          <w:rFonts w:ascii="Times" w:hAnsi="Times" w:cs="Times" w:hint="eastAsia"/>
        </w:rPr>
        <w:t>o</w:t>
      </w:r>
      <w:r w:rsidR="00252490">
        <w:rPr>
          <w:rFonts w:ascii="Times" w:hAnsi="Times" w:cs="Times" w:hint="eastAsia"/>
        </w:rPr>
        <w:t>penia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9"/>
        <w:gridCol w:w="618"/>
        <w:gridCol w:w="1226"/>
        <w:gridCol w:w="1226"/>
        <w:gridCol w:w="1226"/>
        <w:gridCol w:w="1226"/>
        <w:gridCol w:w="1135"/>
      </w:tblGrid>
      <w:tr w:rsidR="00E376C3" w:rsidRPr="00E31D1B" w14:paraId="5C9B4096" w14:textId="3932F74A" w:rsidTr="008D11EF">
        <w:trPr>
          <w:trHeight w:val="276"/>
        </w:trPr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CEEEA" w14:textId="77777777" w:rsidR="00E376C3" w:rsidRPr="00E31D1B" w:rsidRDefault="00E376C3" w:rsidP="00E376C3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b/>
                <w:bCs/>
                <w:sz w:val="18"/>
                <w:szCs w:val="18"/>
              </w:rPr>
              <w:t>Diagnostic criteria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64845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b/>
                <w:bCs/>
                <w:sz w:val="18"/>
                <w:szCs w:val="18"/>
              </w:rPr>
              <w:t>Cut-off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F60ED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6201D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AE556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CBDD4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345A8A6" w14:textId="0E309CFD" w:rsidR="00E376C3" w:rsidRPr="00E31D1B" w:rsidRDefault="00E376C3" w:rsidP="00E376C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 w:hint="eastAsia"/>
                <w:b/>
                <w:bCs/>
                <w:sz w:val="18"/>
                <w:szCs w:val="18"/>
              </w:rPr>
              <w:t>Youden index</w:t>
            </w:r>
          </w:p>
        </w:tc>
      </w:tr>
      <w:tr w:rsidR="00E376C3" w:rsidRPr="00E31D1B" w14:paraId="6D6921D4" w14:textId="32F725C6" w:rsidTr="008D11EF">
        <w:trPr>
          <w:trHeight w:val="276"/>
        </w:trPr>
        <w:tc>
          <w:tcPr>
            <w:tcW w:w="993" w:type="pct"/>
            <w:tcBorders>
              <w:top w:val="single" w:sz="4" w:space="0" w:color="auto"/>
            </w:tcBorders>
            <w:noWrap/>
            <w:vAlign w:val="center"/>
          </w:tcPr>
          <w:p w14:paraId="4B099AC6" w14:textId="1FF9B6D4" w:rsidR="00E376C3" w:rsidRPr="00E31D1B" w:rsidRDefault="00E376C3" w:rsidP="00E376C3">
            <w:pPr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18"/>
                <w:szCs w:val="18"/>
              </w:rPr>
              <w:t>S</w:t>
            </w:r>
            <w:r w:rsidRPr="00E31D1B">
              <w:rPr>
                <w:rFonts w:ascii="Times" w:hAnsi="Times" w:cs="Times" w:hint="eastAsia"/>
                <w:sz w:val="18"/>
                <w:szCs w:val="18"/>
              </w:rPr>
              <w:t>arcopenia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center"/>
          </w:tcPr>
          <w:p w14:paraId="4A83876E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14:paraId="32EF5736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14:paraId="22F17AB3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14:paraId="24FCF4D4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14:paraId="17492DA7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4E70DB7F" w14:textId="77777777" w:rsidR="00E376C3" w:rsidRPr="00E31D1B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596EC8" w:rsidRPr="00E31D1B" w14:paraId="4F64EC8D" w14:textId="0F08EBA5" w:rsidTr="00321BFE">
        <w:trPr>
          <w:trHeight w:val="276"/>
        </w:trPr>
        <w:tc>
          <w:tcPr>
            <w:tcW w:w="993" w:type="pct"/>
            <w:vMerge w:val="restart"/>
            <w:noWrap/>
            <w:hideMark/>
          </w:tcPr>
          <w:p w14:paraId="7543AAC3" w14:textId="276C72EC" w:rsidR="00596EC8" w:rsidRPr="00E31D1B" w:rsidRDefault="00596EC8" w:rsidP="00596EC8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>EWGSOP2</w:t>
            </w:r>
          </w:p>
        </w:tc>
        <w:tc>
          <w:tcPr>
            <w:tcW w:w="372" w:type="pct"/>
            <w:noWrap/>
            <w:hideMark/>
          </w:tcPr>
          <w:p w14:paraId="3FFAF8A5" w14:textId="5605199D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596EC8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  <w:hideMark/>
          </w:tcPr>
          <w:p w14:paraId="1A21AAE2" w14:textId="51AAC917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64.1 (59.3-68.6)</w:t>
            </w:r>
          </w:p>
        </w:tc>
        <w:tc>
          <w:tcPr>
            <w:tcW w:w="738" w:type="pct"/>
            <w:noWrap/>
            <w:hideMark/>
          </w:tcPr>
          <w:p w14:paraId="18A56AE2" w14:textId="08CA5112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75.5 (73.2-77.7)</w:t>
            </w:r>
          </w:p>
        </w:tc>
        <w:tc>
          <w:tcPr>
            <w:tcW w:w="738" w:type="pct"/>
            <w:noWrap/>
            <w:hideMark/>
          </w:tcPr>
          <w:p w14:paraId="1D021E38" w14:textId="6DA96407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43.5 (39.6-47.5)</w:t>
            </w:r>
          </w:p>
        </w:tc>
        <w:tc>
          <w:tcPr>
            <w:tcW w:w="738" w:type="pct"/>
            <w:noWrap/>
            <w:hideMark/>
          </w:tcPr>
          <w:p w14:paraId="754E1412" w14:textId="45BAA0EE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87.7 (85.7-89.5)</w:t>
            </w:r>
          </w:p>
        </w:tc>
        <w:tc>
          <w:tcPr>
            <w:tcW w:w="683" w:type="pct"/>
          </w:tcPr>
          <w:p w14:paraId="6444CE37" w14:textId="23BCA3ED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0.4</w:t>
            </w:r>
          </w:p>
        </w:tc>
      </w:tr>
      <w:tr w:rsidR="00596EC8" w:rsidRPr="00E31D1B" w14:paraId="5A3EBD2E" w14:textId="77777777" w:rsidTr="00321BFE">
        <w:trPr>
          <w:trHeight w:val="276"/>
        </w:trPr>
        <w:tc>
          <w:tcPr>
            <w:tcW w:w="993" w:type="pct"/>
            <w:vMerge/>
            <w:noWrap/>
          </w:tcPr>
          <w:p w14:paraId="15C042B6" w14:textId="77777777" w:rsidR="00596EC8" w:rsidRPr="00E31D1B" w:rsidRDefault="00596EC8" w:rsidP="00596EC8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0BCC0880" w14:textId="16E9904B" w:rsidR="00596EC8" w:rsidRPr="006670A6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596EC8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2D6EDBCF" w14:textId="195154E1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63.4 (58.6-68.0)</w:t>
            </w:r>
          </w:p>
        </w:tc>
        <w:tc>
          <w:tcPr>
            <w:tcW w:w="738" w:type="pct"/>
            <w:noWrap/>
          </w:tcPr>
          <w:p w14:paraId="10F36EB7" w14:textId="60320817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75.8 (73.5-78.0)</w:t>
            </w:r>
          </w:p>
        </w:tc>
        <w:tc>
          <w:tcPr>
            <w:tcW w:w="738" w:type="pct"/>
            <w:noWrap/>
          </w:tcPr>
          <w:p w14:paraId="65EB2624" w14:textId="7A6D37B6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43.6 (39.6-47.6)</w:t>
            </w:r>
          </w:p>
        </w:tc>
        <w:tc>
          <w:tcPr>
            <w:tcW w:w="738" w:type="pct"/>
            <w:noWrap/>
          </w:tcPr>
          <w:p w14:paraId="09230DBF" w14:textId="4AFF4DC2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87.5 (85.6-89.3)</w:t>
            </w:r>
          </w:p>
        </w:tc>
        <w:tc>
          <w:tcPr>
            <w:tcW w:w="683" w:type="pct"/>
          </w:tcPr>
          <w:p w14:paraId="20D3039F" w14:textId="3F56E311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0.39</w:t>
            </w:r>
          </w:p>
        </w:tc>
      </w:tr>
      <w:tr w:rsidR="00596EC8" w:rsidRPr="00E31D1B" w14:paraId="7DABEE8B" w14:textId="5A91568E" w:rsidTr="00321BFE">
        <w:trPr>
          <w:trHeight w:val="276"/>
        </w:trPr>
        <w:tc>
          <w:tcPr>
            <w:tcW w:w="993" w:type="pct"/>
            <w:vMerge/>
            <w:noWrap/>
            <w:hideMark/>
          </w:tcPr>
          <w:p w14:paraId="6DD3BA5B" w14:textId="77777777" w:rsidR="00596EC8" w:rsidRPr="00E31D1B" w:rsidRDefault="00596EC8" w:rsidP="00596EC8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6EA12CCB" w14:textId="7889FDC0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596EC8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  <w:hideMark/>
          </w:tcPr>
          <w:p w14:paraId="38404BC7" w14:textId="704FF6D5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62.9 (58.1-67.5)</w:t>
            </w:r>
          </w:p>
        </w:tc>
        <w:tc>
          <w:tcPr>
            <w:tcW w:w="738" w:type="pct"/>
            <w:noWrap/>
            <w:hideMark/>
          </w:tcPr>
          <w:p w14:paraId="15A7D7A7" w14:textId="64FF1ED8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75.9 (73.6-78.1)</w:t>
            </w:r>
          </w:p>
        </w:tc>
        <w:tc>
          <w:tcPr>
            <w:tcW w:w="738" w:type="pct"/>
            <w:noWrap/>
            <w:hideMark/>
          </w:tcPr>
          <w:p w14:paraId="6308EAA5" w14:textId="3BF68415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43.5 (39.5-47.5)</w:t>
            </w:r>
          </w:p>
        </w:tc>
        <w:tc>
          <w:tcPr>
            <w:tcW w:w="738" w:type="pct"/>
            <w:noWrap/>
            <w:hideMark/>
          </w:tcPr>
          <w:p w14:paraId="681EB8FF" w14:textId="5EFDFD72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87.4 (85.4-89.2)</w:t>
            </w:r>
          </w:p>
        </w:tc>
        <w:tc>
          <w:tcPr>
            <w:tcW w:w="683" w:type="pct"/>
          </w:tcPr>
          <w:p w14:paraId="14B26FEA" w14:textId="50F0EFEE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0.39</w:t>
            </w:r>
          </w:p>
        </w:tc>
      </w:tr>
      <w:tr w:rsidR="00596EC8" w:rsidRPr="00E31D1B" w14:paraId="5DB41DF2" w14:textId="77777777" w:rsidTr="00321BFE">
        <w:trPr>
          <w:trHeight w:val="276"/>
        </w:trPr>
        <w:tc>
          <w:tcPr>
            <w:tcW w:w="993" w:type="pct"/>
            <w:vMerge/>
            <w:noWrap/>
          </w:tcPr>
          <w:p w14:paraId="32479518" w14:textId="77777777" w:rsidR="00596EC8" w:rsidRPr="00E31D1B" w:rsidRDefault="00596EC8" w:rsidP="00596EC8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7F2F81CC" w14:textId="46315E6B" w:rsidR="00596EC8" w:rsidRPr="006670A6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596EC8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noWrap/>
          </w:tcPr>
          <w:p w14:paraId="5C9370C5" w14:textId="6F000A5B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62.6 (57.8-67.3)</w:t>
            </w:r>
          </w:p>
        </w:tc>
        <w:tc>
          <w:tcPr>
            <w:tcW w:w="738" w:type="pct"/>
            <w:noWrap/>
          </w:tcPr>
          <w:p w14:paraId="1F5A2F54" w14:textId="6F9A3CF1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75.9 (73.6-78.1)</w:t>
            </w:r>
          </w:p>
        </w:tc>
        <w:tc>
          <w:tcPr>
            <w:tcW w:w="738" w:type="pct"/>
            <w:noWrap/>
          </w:tcPr>
          <w:p w14:paraId="61D6635C" w14:textId="0B20DB5F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43.4 (39.4-47.4)</w:t>
            </w:r>
          </w:p>
        </w:tc>
        <w:tc>
          <w:tcPr>
            <w:tcW w:w="738" w:type="pct"/>
            <w:noWrap/>
          </w:tcPr>
          <w:p w14:paraId="78AEA2F3" w14:textId="068C7BB2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87.3 (85.4-89.1)</w:t>
            </w:r>
          </w:p>
        </w:tc>
        <w:tc>
          <w:tcPr>
            <w:tcW w:w="683" w:type="pct"/>
          </w:tcPr>
          <w:p w14:paraId="5EAE3F02" w14:textId="56720745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0.39</w:t>
            </w:r>
          </w:p>
        </w:tc>
      </w:tr>
      <w:tr w:rsidR="00596EC8" w:rsidRPr="00E31D1B" w14:paraId="736A48FB" w14:textId="30A22D57" w:rsidTr="00321BFE">
        <w:trPr>
          <w:trHeight w:val="276"/>
        </w:trPr>
        <w:tc>
          <w:tcPr>
            <w:tcW w:w="993" w:type="pct"/>
            <w:vMerge/>
            <w:noWrap/>
            <w:hideMark/>
          </w:tcPr>
          <w:p w14:paraId="47EB3784" w14:textId="77777777" w:rsidR="00596EC8" w:rsidRPr="00E31D1B" w:rsidRDefault="00596EC8" w:rsidP="00596EC8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25BDA7E2" w14:textId="2F8A959F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596EC8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noWrap/>
            <w:hideMark/>
          </w:tcPr>
          <w:p w14:paraId="77DE5646" w14:textId="3611D158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32.6 (28.2-37.3)</w:t>
            </w:r>
          </w:p>
        </w:tc>
        <w:tc>
          <w:tcPr>
            <w:tcW w:w="738" w:type="pct"/>
            <w:noWrap/>
            <w:hideMark/>
          </w:tcPr>
          <w:p w14:paraId="27A0BF15" w14:textId="5B7AB248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91.7 (90.2-93.1)</w:t>
            </w:r>
          </w:p>
        </w:tc>
        <w:tc>
          <w:tcPr>
            <w:tcW w:w="738" w:type="pct"/>
            <w:noWrap/>
            <w:hideMark/>
          </w:tcPr>
          <w:p w14:paraId="5CCF41A6" w14:textId="308F09B3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53.7 (47.4-59.9)</w:t>
            </w:r>
          </w:p>
        </w:tc>
        <w:tc>
          <w:tcPr>
            <w:tcW w:w="738" w:type="pct"/>
            <w:noWrap/>
            <w:hideMark/>
          </w:tcPr>
          <w:p w14:paraId="16165FEA" w14:textId="4BE7B0C5" w:rsidR="00596EC8" w:rsidRPr="00E31D1B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82.2 (80.2-84.1)</w:t>
            </w:r>
          </w:p>
        </w:tc>
        <w:tc>
          <w:tcPr>
            <w:tcW w:w="683" w:type="pct"/>
          </w:tcPr>
          <w:p w14:paraId="58B226DD" w14:textId="127555B4" w:rsidR="00596EC8" w:rsidRPr="009E4C94" w:rsidRDefault="00596EC8" w:rsidP="00596EC8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596EC8">
              <w:rPr>
                <w:rFonts w:ascii="Times" w:hAnsi="Times" w:cs="Times"/>
                <w:sz w:val="18"/>
                <w:szCs w:val="18"/>
              </w:rPr>
              <w:t>0.24</w:t>
            </w:r>
          </w:p>
        </w:tc>
      </w:tr>
      <w:tr w:rsidR="009D0BBE" w:rsidRPr="00E31D1B" w14:paraId="1DE3A83F" w14:textId="44FD3F6E" w:rsidTr="004A4546">
        <w:trPr>
          <w:trHeight w:val="276"/>
        </w:trPr>
        <w:tc>
          <w:tcPr>
            <w:tcW w:w="993" w:type="pct"/>
            <w:vMerge w:val="restart"/>
            <w:noWrap/>
            <w:hideMark/>
          </w:tcPr>
          <w:p w14:paraId="12C93388" w14:textId="42BA85AC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>AWGS2019</w:t>
            </w:r>
          </w:p>
        </w:tc>
        <w:tc>
          <w:tcPr>
            <w:tcW w:w="372" w:type="pct"/>
            <w:noWrap/>
            <w:hideMark/>
          </w:tcPr>
          <w:p w14:paraId="4BCAAD7D" w14:textId="2C3D2128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  <w:hideMark/>
          </w:tcPr>
          <w:p w14:paraId="396E8062" w14:textId="34912689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3.1 (78.4-87.2)</w:t>
            </w:r>
          </w:p>
        </w:tc>
        <w:tc>
          <w:tcPr>
            <w:tcW w:w="738" w:type="pct"/>
            <w:noWrap/>
            <w:hideMark/>
          </w:tcPr>
          <w:p w14:paraId="5F3FFFA0" w14:textId="337B87AC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6.1 (73.9-78.2)</w:t>
            </w:r>
          </w:p>
        </w:tc>
        <w:tc>
          <w:tcPr>
            <w:tcW w:w="738" w:type="pct"/>
            <w:noWrap/>
            <w:hideMark/>
          </w:tcPr>
          <w:p w14:paraId="353E76AA" w14:textId="0B166600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0.3 (36.4-44.3)</w:t>
            </w:r>
          </w:p>
        </w:tc>
        <w:tc>
          <w:tcPr>
            <w:tcW w:w="738" w:type="pct"/>
            <w:noWrap/>
            <w:hideMark/>
          </w:tcPr>
          <w:p w14:paraId="385B33EC" w14:textId="2AD5E41D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5.9 (94.6-96.9)</w:t>
            </w:r>
          </w:p>
        </w:tc>
        <w:tc>
          <w:tcPr>
            <w:tcW w:w="683" w:type="pct"/>
          </w:tcPr>
          <w:p w14:paraId="42773B7F" w14:textId="6A9CEBB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9</w:t>
            </w:r>
          </w:p>
        </w:tc>
      </w:tr>
      <w:tr w:rsidR="009D0BBE" w:rsidRPr="00E31D1B" w14:paraId="2582E005" w14:textId="77777777" w:rsidTr="004A4546">
        <w:trPr>
          <w:trHeight w:val="276"/>
        </w:trPr>
        <w:tc>
          <w:tcPr>
            <w:tcW w:w="993" w:type="pct"/>
            <w:vMerge/>
            <w:noWrap/>
          </w:tcPr>
          <w:p w14:paraId="47E5460F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41BD880A" w14:textId="210B1097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1F18B244" w14:textId="40882D2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2.5 (77.7-86.6)</w:t>
            </w:r>
          </w:p>
        </w:tc>
        <w:tc>
          <w:tcPr>
            <w:tcW w:w="738" w:type="pct"/>
            <w:noWrap/>
          </w:tcPr>
          <w:p w14:paraId="117B8AE3" w14:textId="4339D34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6.5 (74.3-78.6)</w:t>
            </w:r>
          </w:p>
        </w:tc>
        <w:tc>
          <w:tcPr>
            <w:tcW w:w="738" w:type="pct"/>
            <w:noWrap/>
          </w:tcPr>
          <w:p w14:paraId="4B8BD213" w14:textId="1C6BA3B6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0.5 (36.6-44.5)</w:t>
            </w:r>
          </w:p>
        </w:tc>
        <w:tc>
          <w:tcPr>
            <w:tcW w:w="738" w:type="pct"/>
            <w:noWrap/>
          </w:tcPr>
          <w:p w14:paraId="4E06F1CD" w14:textId="6874512F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5.7 (94.5-96.8)</w:t>
            </w:r>
          </w:p>
        </w:tc>
        <w:tc>
          <w:tcPr>
            <w:tcW w:w="683" w:type="pct"/>
          </w:tcPr>
          <w:p w14:paraId="7B772993" w14:textId="515B70A2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9</w:t>
            </w:r>
          </w:p>
        </w:tc>
      </w:tr>
      <w:tr w:rsidR="009D0BBE" w:rsidRPr="00E31D1B" w14:paraId="77F54B44" w14:textId="2A93C6FB" w:rsidTr="004A4546">
        <w:trPr>
          <w:trHeight w:val="276"/>
        </w:trPr>
        <w:tc>
          <w:tcPr>
            <w:tcW w:w="993" w:type="pct"/>
            <w:vMerge/>
            <w:noWrap/>
            <w:hideMark/>
          </w:tcPr>
          <w:p w14:paraId="41BA459D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220D71E0" w14:textId="6E5D36C5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  <w:hideMark/>
          </w:tcPr>
          <w:p w14:paraId="78D6700B" w14:textId="09B0422E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2.1 (77.3-86.3)</w:t>
            </w:r>
          </w:p>
        </w:tc>
        <w:tc>
          <w:tcPr>
            <w:tcW w:w="738" w:type="pct"/>
            <w:noWrap/>
            <w:hideMark/>
          </w:tcPr>
          <w:p w14:paraId="559555BF" w14:textId="52A6BB3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6.6 (74.4-78.7)</w:t>
            </w:r>
          </w:p>
        </w:tc>
        <w:tc>
          <w:tcPr>
            <w:tcW w:w="738" w:type="pct"/>
            <w:noWrap/>
            <w:hideMark/>
          </w:tcPr>
          <w:p w14:paraId="5D07750C" w14:textId="07FA7071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0.5 (36.6-44.5)</w:t>
            </w:r>
          </w:p>
        </w:tc>
        <w:tc>
          <w:tcPr>
            <w:tcW w:w="738" w:type="pct"/>
            <w:noWrap/>
            <w:hideMark/>
          </w:tcPr>
          <w:p w14:paraId="02224673" w14:textId="112F0EA5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5.7 (94.4-96.7)</w:t>
            </w:r>
          </w:p>
        </w:tc>
        <w:tc>
          <w:tcPr>
            <w:tcW w:w="683" w:type="pct"/>
          </w:tcPr>
          <w:p w14:paraId="0245524B" w14:textId="55517E19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9</w:t>
            </w:r>
          </w:p>
        </w:tc>
      </w:tr>
      <w:tr w:rsidR="009D0BBE" w:rsidRPr="00E31D1B" w14:paraId="51056FE6" w14:textId="77777777" w:rsidTr="004A4546">
        <w:trPr>
          <w:trHeight w:val="276"/>
        </w:trPr>
        <w:tc>
          <w:tcPr>
            <w:tcW w:w="993" w:type="pct"/>
            <w:vMerge/>
            <w:noWrap/>
          </w:tcPr>
          <w:p w14:paraId="541120FF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302BB62C" w14:textId="325F5ABA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noWrap/>
          </w:tcPr>
          <w:p w14:paraId="17F8802B" w14:textId="0F285CA7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1.8 (77.0-86.0)</w:t>
            </w:r>
          </w:p>
        </w:tc>
        <w:tc>
          <w:tcPr>
            <w:tcW w:w="738" w:type="pct"/>
            <w:noWrap/>
          </w:tcPr>
          <w:p w14:paraId="33599E5B" w14:textId="1A77264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6.6 (74.4-78.7)</w:t>
            </w:r>
          </w:p>
        </w:tc>
        <w:tc>
          <w:tcPr>
            <w:tcW w:w="738" w:type="pct"/>
            <w:noWrap/>
          </w:tcPr>
          <w:p w14:paraId="101CCD65" w14:textId="6804EAD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0.4 (36.5-44.4)</w:t>
            </w:r>
          </w:p>
        </w:tc>
        <w:tc>
          <w:tcPr>
            <w:tcW w:w="738" w:type="pct"/>
            <w:noWrap/>
          </w:tcPr>
          <w:p w14:paraId="3C006858" w14:textId="1FB2A4B5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5.6 (94.3-96.7)</w:t>
            </w:r>
          </w:p>
        </w:tc>
        <w:tc>
          <w:tcPr>
            <w:tcW w:w="683" w:type="pct"/>
          </w:tcPr>
          <w:p w14:paraId="76AFCAD6" w14:textId="236582BB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8</w:t>
            </w:r>
          </w:p>
        </w:tc>
      </w:tr>
      <w:tr w:rsidR="009D0BBE" w:rsidRPr="00E31D1B" w14:paraId="2EAE4461" w14:textId="6BE0A907" w:rsidTr="004A4546">
        <w:trPr>
          <w:trHeight w:val="276"/>
        </w:trPr>
        <w:tc>
          <w:tcPr>
            <w:tcW w:w="993" w:type="pct"/>
            <w:vMerge/>
            <w:noWrap/>
            <w:hideMark/>
          </w:tcPr>
          <w:p w14:paraId="18557754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21CF933B" w14:textId="409FF712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noWrap/>
            <w:hideMark/>
          </w:tcPr>
          <w:p w14:paraId="334FFD60" w14:textId="601B1349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0.7 (35.1-46.5)</w:t>
            </w:r>
          </w:p>
        </w:tc>
        <w:tc>
          <w:tcPr>
            <w:tcW w:w="738" w:type="pct"/>
            <w:noWrap/>
            <w:hideMark/>
          </w:tcPr>
          <w:p w14:paraId="1EB81588" w14:textId="1D0085B2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1.4 (89.9-92.7)</w:t>
            </w:r>
          </w:p>
        </w:tc>
        <w:tc>
          <w:tcPr>
            <w:tcW w:w="738" w:type="pct"/>
            <w:noWrap/>
            <w:hideMark/>
          </w:tcPr>
          <w:p w14:paraId="171ECB17" w14:textId="359AE855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7.9 (41.6-54.2)</w:t>
            </w:r>
          </w:p>
        </w:tc>
        <w:tc>
          <w:tcPr>
            <w:tcW w:w="738" w:type="pct"/>
            <w:noWrap/>
            <w:hideMark/>
          </w:tcPr>
          <w:p w14:paraId="1361EC2D" w14:textId="4CDC3C4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8.8 (87.2-90.3)</w:t>
            </w:r>
          </w:p>
        </w:tc>
        <w:tc>
          <w:tcPr>
            <w:tcW w:w="683" w:type="pct"/>
          </w:tcPr>
          <w:p w14:paraId="24C158A5" w14:textId="3801C351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2</w:t>
            </w:r>
          </w:p>
        </w:tc>
      </w:tr>
      <w:tr w:rsidR="009D0BBE" w:rsidRPr="00E31D1B" w14:paraId="5ECF0727" w14:textId="1261B868" w:rsidTr="004A4546">
        <w:trPr>
          <w:trHeight w:val="276"/>
        </w:trPr>
        <w:tc>
          <w:tcPr>
            <w:tcW w:w="993" w:type="pct"/>
            <w:vMerge w:val="restart"/>
            <w:noWrap/>
            <w:hideMark/>
          </w:tcPr>
          <w:p w14:paraId="68F0E7CF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 xml:space="preserve">IWGS </w:t>
            </w:r>
          </w:p>
        </w:tc>
        <w:tc>
          <w:tcPr>
            <w:tcW w:w="372" w:type="pct"/>
            <w:noWrap/>
            <w:hideMark/>
          </w:tcPr>
          <w:p w14:paraId="7CF9EF20" w14:textId="6AC1B581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  <w:hideMark/>
          </w:tcPr>
          <w:p w14:paraId="1B57934A" w14:textId="1F97D935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8.7 (72.7-83.8)</w:t>
            </w:r>
          </w:p>
        </w:tc>
        <w:tc>
          <w:tcPr>
            <w:tcW w:w="738" w:type="pct"/>
            <w:noWrap/>
            <w:hideMark/>
          </w:tcPr>
          <w:p w14:paraId="09BA50AF" w14:textId="5493D3E7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2.7 (70.5-74.9)</w:t>
            </w:r>
          </w:p>
        </w:tc>
        <w:tc>
          <w:tcPr>
            <w:tcW w:w="738" w:type="pct"/>
            <w:noWrap/>
            <w:hideMark/>
          </w:tcPr>
          <w:p w14:paraId="4BB5F209" w14:textId="019E8AFC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8.4 (24.9-32.1)</w:t>
            </w:r>
          </w:p>
        </w:tc>
        <w:tc>
          <w:tcPr>
            <w:tcW w:w="738" w:type="pct"/>
            <w:noWrap/>
            <w:hideMark/>
          </w:tcPr>
          <w:p w14:paraId="1E132068" w14:textId="41FBE642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.1 (94.9-97.1)</w:t>
            </w:r>
          </w:p>
        </w:tc>
        <w:tc>
          <w:tcPr>
            <w:tcW w:w="683" w:type="pct"/>
          </w:tcPr>
          <w:p w14:paraId="49EC3005" w14:textId="77BD4478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1</w:t>
            </w:r>
          </w:p>
        </w:tc>
      </w:tr>
      <w:tr w:rsidR="009D0BBE" w:rsidRPr="00E31D1B" w14:paraId="11FAFE2A" w14:textId="77777777" w:rsidTr="004A4546">
        <w:trPr>
          <w:trHeight w:val="276"/>
        </w:trPr>
        <w:tc>
          <w:tcPr>
            <w:tcW w:w="993" w:type="pct"/>
            <w:vMerge/>
            <w:noWrap/>
          </w:tcPr>
          <w:p w14:paraId="4786EAD4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1DEBA8E0" w14:textId="32F8AF46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74BA5564" w14:textId="0968D7B1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7.8 (71.8-83.0)</w:t>
            </w:r>
          </w:p>
        </w:tc>
        <w:tc>
          <w:tcPr>
            <w:tcW w:w="738" w:type="pct"/>
            <w:noWrap/>
          </w:tcPr>
          <w:p w14:paraId="2B6ACA20" w14:textId="16274AD0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3.1 (70.9-75.2)</w:t>
            </w:r>
          </w:p>
        </w:tc>
        <w:tc>
          <w:tcPr>
            <w:tcW w:w="738" w:type="pct"/>
            <w:noWrap/>
          </w:tcPr>
          <w:p w14:paraId="3AD8FD93" w14:textId="7C6DD929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8.5 (24.9-32.2)</w:t>
            </w:r>
          </w:p>
        </w:tc>
        <w:tc>
          <w:tcPr>
            <w:tcW w:w="738" w:type="pct"/>
            <w:noWrap/>
          </w:tcPr>
          <w:p w14:paraId="3184C2F9" w14:textId="1D3104A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 (94.7-97.0)</w:t>
            </w:r>
          </w:p>
        </w:tc>
        <w:tc>
          <w:tcPr>
            <w:tcW w:w="683" w:type="pct"/>
          </w:tcPr>
          <w:p w14:paraId="4D38AABD" w14:textId="7C8CB084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1</w:t>
            </w:r>
          </w:p>
        </w:tc>
      </w:tr>
      <w:tr w:rsidR="009D0BBE" w:rsidRPr="00E31D1B" w14:paraId="2B533224" w14:textId="4CE529D5" w:rsidTr="004A4546">
        <w:trPr>
          <w:trHeight w:val="276"/>
        </w:trPr>
        <w:tc>
          <w:tcPr>
            <w:tcW w:w="993" w:type="pct"/>
            <w:vMerge/>
            <w:noWrap/>
            <w:hideMark/>
          </w:tcPr>
          <w:p w14:paraId="4752470C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3A7C7612" w14:textId="4B28D2D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  <w:hideMark/>
          </w:tcPr>
          <w:p w14:paraId="53CA5ACB" w14:textId="6E3B87BC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7.3 (71.3-82.6)</w:t>
            </w:r>
          </w:p>
        </w:tc>
        <w:tc>
          <w:tcPr>
            <w:tcW w:w="738" w:type="pct"/>
            <w:noWrap/>
            <w:hideMark/>
          </w:tcPr>
          <w:p w14:paraId="1509F7D0" w14:textId="4E89354C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3.2 (71-75.3)</w:t>
            </w:r>
          </w:p>
        </w:tc>
        <w:tc>
          <w:tcPr>
            <w:tcW w:w="738" w:type="pct"/>
            <w:noWrap/>
            <w:hideMark/>
          </w:tcPr>
          <w:p w14:paraId="3A74A6C7" w14:textId="0E290431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8.4 (24.9-32.2)</w:t>
            </w:r>
          </w:p>
        </w:tc>
        <w:tc>
          <w:tcPr>
            <w:tcW w:w="738" w:type="pct"/>
            <w:noWrap/>
            <w:hideMark/>
          </w:tcPr>
          <w:p w14:paraId="282EED52" w14:textId="4EF58F46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5.9 (94.7-96.9)</w:t>
            </w:r>
          </w:p>
        </w:tc>
        <w:tc>
          <w:tcPr>
            <w:tcW w:w="683" w:type="pct"/>
          </w:tcPr>
          <w:p w14:paraId="0E82BF47" w14:textId="3D86513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1</w:t>
            </w:r>
          </w:p>
        </w:tc>
      </w:tr>
      <w:tr w:rsidR="009D0BBE" w:rsidRPr="00E31D1B" w14:paraId="24E26B2B" w14:textId="77777777" w:rsidTr="004A4546">
        <w:trPr>
          <w:trHeight w:val="276"/>
        </w:trPr>
        <w:tc>
          <w:tcPr>
            <w:tcW w:w="993" w:type="pct"/>
            <w:vMerge/>
            <w:noWrap/>
          </w:tcPr>
          <w:p w14:paraId="446E6D0F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5B5A9FB4" w14:textId="64E75EB6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noWrap/>
          </w:tcPr>
          <w:p w14:paraId="3EADB2A1" w14:textId="1B2945E2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6.9 (70.8-82.2)</w:t>
            </w:r>
          </w:p>
        </w:tc>
        <w:tc>
          <w:tcPr>
            <w:tcW w:w="738" w:type="pct"/>
            <w:noWrap/>
          </w:tcPr>
          <w:p w14:paraId="28AA9618" w14:textId="196AB9CF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3.2 (71.0-75.3)</w:t>
            </w:r>
          </w:p>
        </w:tc>
        <w:tc>
          <w:tcPr>
            <w:tcW w:w="738" w:type="pct"/>
            <w:noWrap/>
          </w:tcPr>
          <w:p w14:paraId="334CD4C3" w14:textId="2E66F159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8.3 (24.8-32.1)</w:t>
            </w:r>
          </w:p>
        </w:tc>
        <w:tc>
          <w:tcPr>
            <w:tcW w:w="738" w:type="pct"/>
            <w:noWrap/>
          </w:tcPr>
          <w:p w14:paraId="258AFF9A" w14:textId="3E45B12F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5.8 (94.6-96.9)</w:t>
            </w:r>
          </w:p>
        </w:tc>
        <w:tc>
          <w:tcPr>
            <w:tcW w:w="683" w:type="pct"/>
          </w:tcPr>
          <w:p w14:paraId="607C8AB7" w14:textId="12AB275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</w:t>
            </w:r>
          </w:p>
        </w:tc>
      </w:tr>
      <w:tr w:rsidR="009D0BBE" w:rsidRPr="00E31D1B" w14:paraId="12ADAE46" w14:textId="3EA257AC" w:rsidTr="004A4546">
        <w:trPr>
          <w:trHeight w:val="276"/>
        </w:trPr>
        <w:tc>
          <w:tcPr>
            <w:tcW w:w="993" w:type="pct"/>
            <w:vMerge/>
            <w:noWrap/>
            <w:hideMark/>
          </w:tcPr>
          <w:p w14:paraId="31B75044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608F1B97" w14:textId="74E62D0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noWrap/>
            <w:hideMark/>
          </w:tcPr>
          <w:p w14:paraId="6D22565B" w14:textId="3AD695C9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7.6 (40.9-54.3)</w:t>
            </w:r>
          </w:p>
        </w:tc>
        <w:tc>
          <w:tcPr>
            <w:tcW w:w="738" w:type="pct"/>
            <w:noWrap/>
            <w:hideMark/>
          </w:tcPr>
          <w:p w14:paraId="5957CD7B" w14:textId="21839C36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0.8 (89.3-92.2)</w:t>
            </w:r>
          </w:p>
        </w:tc>
        <w:tc>
          <w:tcPr>
            <w:tcW w:w="738" w:type="pct"/>
            <w:noWrap/>
            <w:hideMark/>
          </w:tcPr>
          <w:p w14:paraId="1872BB3B" w14:textId="69A2DE76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1.6 (35.5-47.9)</w:t>
            </w:r>
          </w:p>
        </w:tc>
        <w:tc>
          <w:tcPr>
            <w:tcW w:w="738" w:type="pct"/>
            <w:noWrap/>
            <w:hideMark/>
          </w:tcPr>
          <w:p w14:paraId="04858E38" w14:textId="51F89C1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2.6 (91.2-93.9)</w:t>
            </w:r>
          </w:p>
        </w:tc>
        <w:tc>
          <w:tcPr>
            <w:tcW w:w="683" w:type="pct"/>
          </w:tcPr>
          <w:p w14:paraId="750A351A" w14:textId="49896B5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8</w:t>
            </w:r>
          </w:p>
        </w:tc>
      </w:tr>
      <w:tr w:rsidR="009D0BBE" w:rsidRPr="00E31D1B" w14:paraId="48314B2C" w14:textId="55671B43" w:rsidTr="004A4546">
        <w:trPr>
          <w:trHeight w:val="276"/>
        </w:trPr>
        <w:tc>
          <w:tcPr>
            <w:tcW w:w="993" w:type="pct"/>
            <w:vMerge w:val="restart"/>
            <w:noWrap/>
            <w:hideMark/>
          </w:tcPr>
          <w:p w14:paraId="2C036230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 xml:space="preserve">FNIH </w:t>
            </w:r>
          </w:p>
        </w:tc>
        <w:tc>
          <w:tcPr>
            <w:tcW w:w="372" w:type="pct"/>
            <w:noWrap/>
            <w:hideMark/>
          </w:tcPr>
          <w:p w14:paraId="18DA8C1A" w14:textId="6DAC181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  <w:hideMark/>
          </w:tcPr>
          <w:p w14:paraId="133D91EC" w14:textId="5FF01BBD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7.8 (41.1-54.5)</w:t>
            </w:r>
          </w:p>
        </w:tc>
        <w:tc>
          <w:tcPr>
            <w:tcW w:w="738" w:type="pct"/>
            <w:noWrap/>
            <w:hideMark/>
          </w:tcPr>
          <w:p w14:paraId="3C13C15C" w14:textId="53B4DC4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8.4 (66.1-70.7)</w:t>
            </w:r>
          </w:p>
        </w:tc>
        <w:tc>
          <w:tcPr>
            <w:tcW w:w="738" w:type="pct"/>
            <w:noWrap/>
            <w:hideMark/>
          </w:tcPr>
          <w:p w14:paraId="5CEDA9DB" w14:textId="65A7E2B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7.2 (14.3-20.4)</w:t>
            </w:r>
          </w:p>
        </w:tc>
        <w:tc>
          <w:tcPr>
            <w:tcW w:w="738" w:type="pct"/>
            <w:noWrap/>
            <w:hideMark/>
          </w:tcPr>
          <w:p w14:paraId="249A22AF" w14:textId="43DCF2D8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0.5 (88.8-92.1)</w:t>
            </w:r>
          </w:p>
        </w:tc>
        <w:tc>
          <w:tcPr>
            <w:tcW w:w="683" w:type="pct"/>
          </w:tcPr>
          <w:p w14:paraId="6F8DB8B9" w14:textId="0E5D2E4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16</w:t>
            </w:r>
          </w:p>
        </w:tc>
      </w:tr>
      <w:tr w:rsidR="009D0BBE" w:rsidRPr="00E31D1B" w14:paraId="39643376" w14:textId="77777777" w:rsidTr="004A4546">
        <w:trPr>
          <w:trHeight w:val="276"/>
        </w:trPr>
        <w:tc>
          <w:tcPr>
            <w:tcW w:w="993" w:type="pct"/>
            <w:vMerge/>
            <w:noWrap/>
            <w:vAlign w:val="center"/>
          </w:tcPr>
          <w:p w14:paraId="78BFAC4F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6C424EC7" w14:textId="27C5EDAE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46D520B4" w14:textId="6F3BFE68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4.2 (37.6-51.0)</w:t>
            </w:r>
          </w:p>
        </w:tc>
        <w:tc>
          <w:tcPr>
            <w:tcW w:w="738" w:type="pct"/>
            <w:noWrap/>
          </w:tcPr>
          <w:p w14:paraId="79546F55" w14:textId="6B9BBF95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8.4 (66.1-70.7)</w:t>
            </w:r>
          </w:p>
        </w:tc>
        <w:tc>
          <w:tcPr>
            <w:tcW w:w="738" w:type="pct"/>
            <w:noWrap/>
          </w:tcPr>
          <w:p w14:paraId="373FF6D5" w14:textId="5111B53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6.1 (13.3-19.2)</w:t>
            </w:r>
          </w:p>
        </w:tc>
        <w:tc>
          <w:tcPr>
            <w:tcW w:w="738" w:type="pct"/>
            <w:noWrap/>
          </w:tcPr>
          <w:p w14:paraId="2BED1309" w14:textId="2F628D40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0 (88.1-91.6)</w:t>
            </w:r>
          </w:p>
        </w:tc>
        <w:tc>
          <w:tcPr>
            <w:tcW w:w="683" w:type="pct"/>
          </w:tcPr>
          <w:p w14:paraId="410008F3" w14:textId="72D18A8B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13</w:t>
            </w:r>
          </w:p>
        </w:tc>
      </w:tr>
      <w:tr w:rsidR="009D0BBE" w:rsidRPr="00E31D1B" w14:paraId="36C90B1D" w14:textId="02E6DA82" w:rsidTr="004A4546">
        <w:trPr>
          <w:trHeight w:val="276"/>
        </w:trPr>
        <w:tc>
          <w:tcPr>
            <w:tcW w:w="993" w:type="pct"/>
            <w:vMerge/>
            <w:noWrap/>
            <w:vAlign w:val="center"/>
            <w:hideMark/>
          </w:tcPr>
          <w:p w14:paraId="261DA849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5ACDAF11" w14:textId="4762F00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  <w:hideMark/>
          </w:tcPr>
          <w:p w14:paraId="1FC20202" w14:textId="371687E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2.9 (36.3-49.6)</w:t>
            </w:r>
          </w:p>
        </w:tc>
        <w:tc>
          <w:tcPr>
            <w:tcW w:w="738" w:type="pct"/>
            <w:noWrap/>
            <w:hideMark/>
          </w:tcPr>
          <w:p w14:paraId="70D3D09A" w14:textId="0F3F7B0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8.4 (66.1-70.7)</w:t>
            </w:r>
          </w:p>
        </w:tc>
        <w:tc>
          <w:tcPr>
            <w:tcW w:w="738" w:type="pct"/>
            <w:noWrap/>
            <w:hideMark/>
          </w:tcPr>
          <w:p w14:paraId="08F6A7E6" w14:textId="2923FECF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5.7 (12.9-18.8)</w:t>
            </w:r>
          </w:p>
        </w:tc>
        <w:tc>
          <w:tcPr>
            <w:tcW w:w="738" w:type="pct"/>
            <w:noWrap/>
            <w:hideMark/>
          </w:tcPr>
          <w:p w14:paraId="7993D115" w14:textId="5A51B6CF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9.7 (87.9-91.4)</w:t>
            </w:r>
          </w:p>
        </w:tc>
        <w:tc>
          <w:tcPr>
            <w:tcW w:w="683" w:type="pct"/>
          </w:tcPr>
          <w:p w14:paraId="6D595AB5" w14:textId="0BDF141F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</w:tr>
      <w:tr w:rsidR="009D0BBE" w:rsidRPr="00E31D1B" w14:paraId="2C6A4009" w14:textId="77777777" w:rsidTr="004A4546">
        <w:trPr>
          <w:trHeight w:val="276"/>
        </w:trPr>
        <w:tc>
          <w:tcPr>
            <w:tcW w:w="993" w:type="pct"/>
            <w:vMerge/>
            <w:noWrap/>
            <w:vAlign w:val="center"/>
          </w:tcPr>
          <w:p w14:paraId="5741CB7A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1227F5EB" w14:textId="0813927A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noWrap/>
          </w:tcPr>
          <w:p w14:paraId="2211EFBF" w14:textId="71E7020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2.4 (35.9-49.2)</w:t>
            </w:r>
          </w:p>
        </w:tc>
        <w:tc>
          <w:tcPr>
            <w:tcW w:w="738" w:type="pct"/>
            <w:noWrap/>
          </w:tcPr>
          <w:p w14:paraId="25272EC8" w14:textId="46467B3F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8.4 (66.1-70.7)</w:t>
            </w:r>
          </w:p>
        </w:tc>
        <w:tc>
          <w:tcPr>
            <w:tcW w:w="738" w:type="pct"/>
            <w:noWrap/>
          </w:tcPr>
          <w:p w14:paraId="6B3A7191" w14:textId="18F30784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5.5 (12.8-18.7)</w:t>
            </w:r>
          </w:p>
        </w:tc>
        <w:tc>
          <w:tcPr>
            <w:tcW w:w="738" w:type="pct"/>
            <w:noWrap/>
          </w:tcPr>
          <w:p w14:paraId="3C23A962" w14:textId="3E740E72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9.7 (87.8-91.3)</w:t>
            </w:r>
          </w:p>
        </w:tc>
        <w:tc>
          <w:tcPr>
            <w:tcW w:w="683" w:type="pct"/>
          </w:tcPr>
          <w:p w14:paraId="3F25E90C" w14:textId="055B0DC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</w:tr>
      <w:tr w:rsidR="009D0BBE" w:rsidRPr="00E31D1B" w14:paraId="396FE0F3" w14:textId="6C71070F" w:rsidTr="004A4546">
        <w:trPr>
          <w:trHeight w:val="276"/>
        </w:trPr>
        <w:tc>
          <w:tcPr>
            <w:tcW w:w="993" w:type="pct"/>
            <w:vMerge/>
            <w:noWrap/>
            <w:vAlign w:val="center"/>
            <w:hideMark/>
          </w:tcPr>
          <w:p w14:paraId="59BC345F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2431FC60" w14:textId="0906D173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noWrap/>
            <w:hideMark/>
          </w:tcPr>
          <w:p w14:paraId="2CABBCE0" w14:textId="7300A7D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32.6 (26.5-39.2)</w:t>
            </w:r>
          </w:p>
        </w:tc>
        <w:tc>
          <w:tcPr>
            <w:tcW w:w="738" w:type="pct"/>
            <w:noWrap/>
            <w:hideMark/>
          </w:tcPr>
          <w:p w14:paraId="5379BA96" w14:textId="7BFDED33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8.7 (87.1-90.2)</w:t>
            </w:r>
          </w:p>
        </w:tc>
        <w:tc>
          <w:tcPr>
            <w:tcW w:w="738" w:type="pct"/>
            <w:noWrap/>
            <w:hideMark/>
          </w:tcPr>
          <w:p w14:paraId="7FF7E4D4" w14:textId="24B21F34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8.4 (23-34.3)</w:t>
            </w:r>
          </w:p>
        </w:tc>
        <w:tc>
          <w:tcPr>
            <w:tcW w:w="738" w:type="pct"/>
            <w:noWrap/>
            <w:hideMark/>
          </w:tcPr>
          <w:p w14:paraId="64129F23" w14:textId="70FD824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0.6 (89-92)</w:t>
            </w:r>
          </w:p>
        </w:tc>
        <w:tc>
          <w:tcPr>
            <w:tcW w:w="683" w:type="pct"/>
          </w:tcPr>
          <w:p w14:paraId="4728C675" w14:textId="487C367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21</w:t>
            </w:r>
          </w:p>
        </w:tc>
      </w:tr>
      <w:tr w:rsidR="009D0BBE" w:rsidRPr="00E31D1B" w14:paraId="364C6443" w14:textId="29858767" w:rsidTr="004A4546">
        <w:trPr>
          <w:trHeight w:val="276"/>
        </w:trPr>
        <w:tc>
          <w:tcPr>
            <w:tcW w:w="993" w:type="pct"/>
            <w:vMerge w:val="restart"/>
            <w:noWrap/>
            <w:hideMark/>
          </w:tcPr>
          <w:p w14:paraId="14159EF3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 xml:space="preserve">SDOC </w:t>
            </w:r>
          </w:p>
        </w:tc>
        <w:tc>
          <w:tcPr>
            <w:tcW w:w="372" w:type="pct"/>
            <w:noWrap/>
            <w:hideMark/>
          </w:tcPr>
          <w:p w14:paraId="1C7F8D7F" w14:textId="09129DF7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  <w:hideMark/>
          </w:tcPr>
          <w:p w14:paraId="646403F9" w14:textId="5F27B3A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38.7 (33-44.7)</w:t>
            </w:r>
          </w:p>
        </w:tc>
        <w:tc>
          <w:tcPr>
            <w:tcW w:w="738" w:type="pct"/>
            <w:noWrap/>
            <w:hideMark/>
          </w:tcPr>
          <w:p w14:paraId="6BF94231" w14:textId="3C805C90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7.4 (65.1-69.7)</w:t>
            </w:r>
          </w:p>
        </w:tc>
        <w:tc>
          <w:tcPr>
            <w:tcW w:w="738" w:type="pct"/>
            <w:noWrap/>
            <w:hideMark/>
          </w:tcPr>
          <w:p w14:paraId="546D50BA" w14:textId="7A77A907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7.7 (14.7-20.9)</w:t>
            </w:r>
          </w:p>
        </w:tc>
        <w:tc>
          <w:tcPr>
            <w:tcW w:w="738" w:type="pct"/>
            <w:noWrap/>
            <w:hideMark/>
          </w:tcPr>
          <w:p w14:paraId="00BEE463" w14:textId="1B7401C2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5.9 (83.9-87.8)</w:t>
            </w:r>
          </w:p>
        </w:tc>
        <w:tc>
          <w:tcPr>
            <w:tcW w:w="683" w:type="pct"/>
          </w:tcPr>
          <w:p w14:paraId="02A83C95" w14:textId="4C7429C5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06</w:t>
            </w:r>
          </w:p>
        </w:tc>
      </w:tr>
      <w:tr w:rsidR="009D0BBE" w:rsidRPr="00E31D1B" w14:paraId="314CFC54" w14:textId="77777777" w:rsidTr="004A4546">
        <w:trPr>
          <w:trHeight w:val="276"/>
        </w:trPr>
        <w:tc>
          <w:tcPr>
            <w:tcW w:w="993" w:type="pct"/>
            <w:vMerge/>
            <w:noWrap/>
            <w:vAlign w:val="center"/>
          </w:tcPr>
          <w:p w14:paraId="22E57DC7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5916F7E9" w14:textId="1F73508C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61317D75" w14:textId="25E5C681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35.9 (31.3-41.8)</w:t>
            </w:r>
          </w:p>
        </w:tc>
        <w:tc>
          <w:tcPr>
            <w:tcW w:w="738" w:type="pct"/>
            <w:noWrap/>
          </w:tcPr>
          <w:p w14:paraId="42A6ED36" w14:textId="7AFD0CD0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7.4 (64.1-69.7)</w:t>
            </w:r>
          </w:p>
        </w:tc>
        <w:tc>
          <w:tcPr>
            <w:tcW w:w="738" w:type="pct"/>
            <w:noWrap/>
          </w:tcPr>
          <w:p w14:paraId="18E70630" w14:textId="58E1927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6.6 (13.7-19.8)</w:t>
            </w:r>
          </w:p>
        </w:tc>
        <w:tc>
          <w:tcPr>
            <w:tcW w:w="738" w:type="pct"/>
            <w:noWrap/>
          </w:tcPr>
          <w:p w14:paraId="71E5238B" w14:textId="60BD4988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5.4 (83.3-87.3)</w:t>
            </w:r>
          </w:p>
        </w:tc>
        <w:tc>
          <w:tcPr>
            <w:tcW w:w="683" w:type="pct"/>
          </w:tcPr>
          <w:p w14:paraId="7E918FF7" w14:textId="58BABFDF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03</w:t>
            </w:r>
          </w:p>
        </w:tc>
      </w:tr>
      <w:tr w:rsidR="009D0BBE" w:rsidRPr="00E31D1B" w14:paraId="243FEB1B" w14:textId="5D7D87CF" w:rsidTr="004A4546">
        <w:trPr>
          <w:trHeight w:val="276"/>
        </w:trPr>
        <w:tc>
          <w:tcPr>
            <w:tcW w:w="993" w:type="pct"/>
            <w:vMerge/>
            <w:noWrap/>
            <w:vAlign w:val="center"/>
            <w:hideMark/>
          </w:tcPr>
          <w:p w14:paraId="2BAF1DF5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781D071C" w14:textId="6304EFE2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  <w:hideMark/>
          </w:tcPr>
          <w:p w14:paraId="0CA6A57A" w14:textId="2260664A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34.9 (29.3-40.7)</w:t>
            </w:r>
          </w:p>
        </w:tc>
        <w:tc>
          <w:tcPr>
            <w:tcW w:w="738" w:type="pct"/>
            <w:noWrap/>
            <w:hideMark/>
          </w:tcPr>
          <w:p w14:paraId="7026E6CD" w14:textId="3F963DA0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7.4 (65.1-69.7)</w:t>
            </w:r>
          </w:p>
        </w:tc>
        <w:tc>
          <w:tcPr>
            <w:tcW w:w="738" w:type="pct"/>
            <w:noWrap/>
            <w:hideMark/>
          </w:tcPr>
          <w:p w14:paraId="1F712A21" w14:textId="4AC9570E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6.2 (13.3-19.3)</w:t>
            </w:r>
          </w:p>
        </w:tc>
        <w:tc>
          <w:tcPr>
            <w:tcW w:w="738" w:type="pct"/>
            <w:noWrap/>
            <w:hideMark/>
          </w:tcPr>
          <w:p w14:paraId="5369FDF1" w14:textId="701F4BA5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5.2 (83.1-87.1)</w:t>
            </w:r>
          </w:p>
        </w:tc>
        <w:tc>
          <w:tcPr>
            <w:tcW w:w="683" w:type="pct"/>
          </w:tcPr>
          <w:p w14:paraId="33CFEA44" w14:textId="7BA5FB2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02</w:t>
            </w:r>
          </w:p>
        </w:tc>
      </w:tr>
      <w:tr w:rsidR="009D0BBE" w:rsidRPr="00E31D1B" w14:paraId="1014F0B7" w14:textId="77777777" w:rsidTr="004A4546">
        <w:trPr>
          <w:trHeight w:val="276"/>
        </w:trPr>
        <w:tc>
          <w:tcPr>
            <w:tcW w:w="993" w:type="pct"/>
            <w:vMerge/>
            <w:noWrap/>
            <w:vAlign w:val="center"/>
          </w:tcPr>
          <w:p w14:paraId="4E25F6CD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217A07EB" w14:textId="29A16EC6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noWrap/>
          </w:tcPr>
          <w:p w14:paraId="618E75FF" w14:textId="312366C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34.5 (29.0-40.4)</w:t>
            </w:r>
          </w:p>
        </w:tc>
        <w:tc>
          <w:tcPr>
            <w:tcW w:w="738" w:type="pct"/>
            <w:noWrap/>
          </w:tcPr>
          <w:p w14:paraId="3151973F" w14:textId="362B2A7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7.4 (65.1-69.7)</w:t>
            </w:r>
          </w:p>
        </w:tc>
        <w:tc>
          <w:tcPr>
            <w:tcW w:w="738" w:type="pct"/>
            <w:noWrap/>
          </w:tcPr>
          <w:p w14:paraId="22241D09" w14:textId="31085A2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6 (13.2-19.2)</w:t>
            </w:r>
          </w:p>
        </w:tc>
        <w:tc>
          <w:tcPr>
            <w:tcW w:w="738" w:type="pct"/>
            <w:noWrap/>
          </w:tcPr>
          <w:p w14:paraId="5E7AB13E" w14:textId="2877D5A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5.1 (83.0-87.0)</w:t>
            </w:r>
          </w:p>
        </w:tc>
        <w:tc>
          <w:tcPr>
            <w:tcW w:w="683" w:type="pct"/>
          </w:tcPr>
          <w:p w14:paraId="23EE8299" w14:textId="184D0E37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02</w:t>
            </w:r>
          </w:p>
        </w:tc>
      </w:tr>
      <w:tr w:rsidR="009D0BBE" w:rsidRPr="00E31D1B" w14:paraId="1EC0C3B5" w14:textId="30378E68" w:rsidTr="004A4546">
        <w:trPr>
          <w:trHeight w:val="276"/>
        </w:trPr>
        <w:tc>
          <w:tcPr>
            <w:tcW w:w="993" w:type="pct"/>
            <w:vMerge/>
            <w:noWrap/>
            <w:vAlign w:val="center"/>
            <w:hideMark/>
          </w:tcPr>
          <w:p w14:paraId="432B3B82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  <w:hideMark/>
          </w:tcPr>
          <w:p w14:paraId="6C96B5C0" w14:textId="7781033C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noWrap/>
            <w:hideMark/>
          </w:tcPr>
          <w:p w14:paraId="6CC78A8C" w14:textId="02AB7BEE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8.2 (23-33.8)</w:t>
            </w:r>
          </w:p>
        </w:tc>
        <w:tc>
          <w:tcPr>
            <w:tcW w:w="738" w:type="pct"/>
            <w:noWrap/>
            <w:hideMark/>
          </w:tcPr>
          <w:p w14:paraId="3E1B0A2E" w14:textId="227BB3EC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8.8 (87.1-90.3)</w:t>
            </w:r>
          </w:p>
        </w:tc>
        <w:tc>
          <w:tcPr>
            <w:tcW w:w="738" w:type="pct"/>
            <w:noWrap/>
            <w:hideMark/>
          </w:tcPr>
          <w:p w14:paraId="2E626127" w14:textId="144E232D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31.1 (25.5-37.2)</w:t>
            </w:r>
          </w:p>
        </w:tc>
        <w:tc>
          <w:tcPr>
            <w:tcW w:w="738" w:type="pct"/>
            <w:noWrap/>
            <w:hideMark/>
          </w:tcPr>
          <w:p w14:paraId="0F35D1DD" w14:textId="132A2D35" w:rsidR="009D0BBE" w:rsidRPr="00E31D1B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7.3 (85.5-88.9)</w:t>
            </w:r>
          </w:p>
        </w:tc>
        <w:tc>
          <w:tcPr>
            <w:tcW w:w="683" w:type="pct"/>
          </w:tcPr>
          <w:p w14:paraId="5E5EECF8" w14:textId="5414F42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17</w:t>
            </w:r>
          </w:p>
        </w:tc>
      </w:tr>
      <w:tr w:rsidR="00E376C3" w:rsidRPr="00E31D1B" w14:paraId="7B7B8DC5" w14:textId="43667CFF" w:rsidTr="008D11EF">
        <w:trPr>
          <w:trHeight w:val="276"/>
        </w:trPr>
        <w:tc>
          <w:tcPr>
            <w:tcW w:w="993" w:type="pct"/>
            <w:noWrap/>
            <w:vAlign w:val="center"/>
          </w:tcPr>
          <w:p w14:paraId="522E673C" w14:textId="236E95D2" w:rsidR="00E376C3" w:rsidRPr="00E31D1B" w:rsidRDefault="00E376C3" w:rsidP="00E376C3">
            <w:pPr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/>
                <w:sz w:val="18"/>
                <w:szCs w:val="18"/>
              </w:rPr>
              <w:t>S</w:t>
            </w:r>
            <w:r w:rsidRPr="00E31D1B">
              <w:rPr>
                <w:rFonts w:ascii="Times" w:hAnsi="Times" w:cs="Times" w:hint="eastAsia"/>
                <w:sz w:val="18"/>
                <w:szCs w:val="18"/>
              </w:rPr>
              <w:t>evere sarcopenia</w:t>
            </w:r>
          </w:p>
        </w:tc>
        <w:tc>
          <w:tcPr>
            <w:tcW w:w="372" w:type="pct"/>
            <w:noWrap/>
          </w:tcPr>
          <w:p w14:paraId="593B4D0D" w14:textId="77777777" w:rsidR="00E376C3" w:rsidRPr="006670A6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noWrap/>
            <w:vAlign w:val="bottom"/>
          </w:tcPr>
          <w:p w14:paraId="5307C6E9" w14:textId="77777777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noWrap/>
            <w:vAlign w:val="bottom"/>
          </w:tcPr>
          <w:p w14:paraId="6C66B4A7" w14:textId="77777777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noWrap/>
            <w:vAlign w:val="bottom"/>
          </w:tcPr>
          <w:p w14:paraId="3B2D6CF8" w14:textId="77777777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pct"/>
            <w:noWrap/>
            <w:vAlign w:val="bottom"/>
          </w:tcPr>
          <w:p w14:paraId="58BA3B23" w14:textId="77777777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683" w:type="pct"/>
          </w:tcPr>
          <w:p w14:paraId="4DD6161B" w14:textId="77777777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9D0BBE" w:rsidRPr="00E31D1B" w14:paraId="142416A2" w14:textId="39D278C0" w:rsidTr="00E36A34">
        <w:trPr>
          <w:trHeight w:val="276"/>
        </w:trPr>
        <w:tc>
          <w:tcPr>
            <w:tcW w:w="993" w:type="pct"/>
            <w:vMerge w:val="restart"/>
            <w:noWrap/>
          </w:tcPr>
          <w:p w14:paraId="3D627194" w14:textId="577C73A1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>EWGSOP2</w:t>
            </w:r>
          </w:p>
        </w:tc>
        <w:tc>
          <w:tcPr>
            <w:tcW w:w="372" w:type="pct"/>
            <w:noWrap/>
          </w:tcPr>
          <w:p w14:paraId="04AC161B" w14:textId="65FA8798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</w:tcPr>
          <w:p w14:paraId="58D8CD65" w14:textId="045649D2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9.1 (60.1-77.1)</w:t>
            </w:r>
          </w:p>
        </w:tc>
        <w:tc>
          <w:tcPr>
            <w:tcW w:w="738" w:type="pct"/>
            <w:noWrap/>
          </w:tcPr>
          <w:p w14:paraId="104C6F64" w14:textId="194AD740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9 (66.8-71.2)</w:t>
            </w:r>
          </w:p>
        </w:tc>
        <w:tc>
          <w:tcPr>
            <w:tcW w:w="738" w:type="pct"/>
            <w:noWrap/>
          </w:tcPr>
          <w:p w14:paraId="5F59FEAE" w14:textId="4A087C38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3.6 (11-16.6)</w:t>
            </w:r>
          </w:p>
        </w:tc>
        <w:tc>
          <w:tcPr>
            <w:tcW w:w="738" w:type="pct"/>
            <w:noWrap/>
          </w:tcPr>
          <w:p w14:paraId="1A8C51A0" w14:textId="038AA3D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.9 (95.8-97.8)</w:t>
            </w:r>
          </w:p>
        </w:tc>
        <w:tc>
          <w:tcPr>
            <w:tcW w:w="683" w:type="pct"/>
          </w:tcPr>
          <w:p w14:paraId="5A6F21EF" w14:textId="78BC8808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8</w:t>
            </w:r>
          </w:p>
        </w:tc>
      </w:tr>
      <w:tr w:rsidR="009D0BBE" w:rsidRPr="00E31D1B" w14:paraId="3D94FBDF" w14:textId="77777777" w:rsidTr="00E36A34">
        <w:trPr>
          <w:trHeight w:val="276"/>
        </w:trPr>
        <w:tc>
          <w:tcPr>
            <w:tcW w:w="993" w:type="pct"/>
            <w:vMerge/>
            <w:noWrap/>
          </w:tcPr>
          <w:p w14:paraId="0C5A14B6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76D93FC3" w14:textId="73BB90B1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07701E25" w14:textId="7DAAC4D1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6.7 (57.6-74.9)</w:t>
            </w:r>
          </w:p>
        </w:tc>
        <w:tc>
          <w:tcPr>
            <w:tcW w:w="738" w:type="pct"/>
            <w:noWrap/>
          </w:tcPr>
          <w:p w14:paraId="7341201E" w14:textId="1B4D8322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9.3 (67.1-71.5)</w:t>
            </w:r>
          </w:p>
        </w:tc>
        <w:tc>
          <w:tcPr>
            <w:tcW w:w="738" w:type="pct"/>
            <w:noWrap/>
          </w:tcPr>
          <w:p w14:paraId="247A2552" w14:textId="07AC76E9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3.3 (10.7-16.3)</w:t>
            </w:r>
          </w:p>
        </w:tc>
        <w:tc>
          <w:tcPr>
            <w:tcW w:w="738" w:type="pct"/>
            <w:noWrap/>
          </w:tcPr>
          <w:p w14:paraId="7CF68F88" w14:textId="7E5A8E06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.7 (95.6-97.6)</w:t>
            </w:r>
          </w:p>
        </w:tc>
        <w:tc>
          <w:tcPr>
            <w:tcW w:w="683" w:type="pct"/>
          </w:tcPr>
          <w:p w14:paraId="19ED3EF5" w14:textId="73078406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6</w:t>
            </w:r>
          </w:p>
        </w:tc>
      </w:tr>
      <w:tr w:rsidR="009D0BBE" w:rsidRPr="00E31D1B" w14:paraId="791D3344" w14:textId="2A15BEF4" w:rsidTr="00E36A34">
        <w:trPr>
          <w:trHeight w:val="276"/>
        </w:trPr>
        <w:tc>
          <w:tcPr>
            <w:tcW w:w="993" w:type="pct"/>
            <w:vMerge/>
            <w:noWrap/>
          </w:tcPr>
          <w:p w14:paraId="11DD151E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697FDBFD" w14:textId="54B8A09D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</w:tcPr>
          <w:p w14:paraId="69276CAC" w14:textId="0F64E971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5 (55.9-73.4)</w:t>
            </w:r>
          </w:p>
        </w:tc>
        <w:tc>
          <w:tcPr>
            <w:tcW w:w="738" w:type="pct"/>
            <w:noWrap/>
          </w:tcPr>
          <w:p w14:paraId="2880F4AD" w14:textId="4B447447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9.4 (67.1-71.5)</w:t>
            </w:r>
          </w:p>
        </w:tc>
        <w:tc>
          <w:tcPr>
            <w:tcW w:w="738" w:type="pct"/>
            <w:noWrap/>
          </w:tcPr>
          <w:p w14:paraId="763763CA" w14:textId="20CEF0C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3.1 (10.5-16)</w:t>
            </w:r>
          </w:p>
        </w:tc>
        <w:tc>
          <w:tcPr>
            <w:tcW w:w="738" w:type="pct"/>
            <w:noWrap/>
          </w:tcPr>
          <w:p w14:paraId="45FC3F82" w14:textId="0286ED5B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.6 (95.4-97.5)</w:t>
            </w:r>
          </w:p>
        </w:tc>
        <w:tc>
          <w:tcPr>
            <w:tcW w:w="683" w:type="pct"/>
          </w:tcPr>
          <w:p w14:paraId="1F4B5056" w14:textId="0D4C5EC1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4</w:t>
            </w:r>
          </w:p>
        </w:tc>
      </w:tr>
      <w:tr w:rsidR="009D0BBE" w:rsidRPr="00E31D1B" w14:paraId="323DE845" w14:textId="77777777" w:rsidTr="00E36A34">
        <w:trPr>
          <w:trHeight w:val="276"/>
        </w:trPr>
        <w:tc>
          <w:tcPr>
            <w:tcW w:w="993" w:type="pct"/>
            <w:vMerge/>
            <w:noWrap/>
          </w:tcPr>
          <w:p w14:paraId="4A8C1AEC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7BF19AE2" w14:textId="45DBC96A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noWrap/>
          </w:tcPr>
          <w:p w14:paraId="7ECFD76B" w14:textId="1BCAB3EE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4.2 (55.1-72.7)</w:t>
            </w:r>
          </w:p>
        </w:tc>
        <w:tc>
          <w:tcPr>
            <w:tcW w:w="738" w:type="pct"/>
            <w:noWrap/>
          </w:tcPr>
          <w:p w14:paraId="068825E0" w14:textId="4A656024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69.4 (67.1-71.5)</w:t>
            </w:r>
          </w:p>
        </w:tc>
        <w:tc>
          <w:tcPr>
            <w:tcW w:w="738" w:type="pct"/>
            <w:noWrap/>
          </w:tcPr>
          <w:p w14:paraId="3021BB8C" w14:textId="2E262523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12.9 (10.4-15.9)</w:t>
            </w:r>
          </w:p>
        </w:tc>
        <w:tc>
          <w:tcPr>
            <w:tcW w:w="738" w:type="pct"/>
            <w:noWrap/>
          </w:tcPr>
          <w:p w14:paraId="1924B40B" w14:textId="086B8450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.5 (95.3-97.4)</w:t>
            </w:r>
          </w:p>
        </w:tc>
        <w:tc>
          <w:tcPr>
            <w:tcW w:w="683" w:type="pct"/>
          </w:tcPr>
          <w:p w14:paraId="301BB6BB" w14:textId="1FBFA750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4</w:t>
            </w:r>
          </w:p>
        </w:tc>
      </w:tr>
      <w:tr w:rsidR="009D0BBE" w:rsidRPr="00E31D1B" w14:paraId="5EEF102F" w14:textId="55051F04" w:rsidTr="00E36A34">
        <w:trPr>
          <w:trHeight w:val="276"/>
        </w:trPr>
        <w:tc>
          <w:tcPr>
            <w:tcW w:w="993" w:type="pct"/>
            <w:vMerge/>
            <w:noWrap/>
          </w:tcPr>
          <w:p w14:paraId="62A527E7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74F8AF44" w14:textId="24E9ED2F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noWrap/>
          </w:tcPr>
          <w:p w14:paraId="0368C88E" w14:textId="627C4A0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49.6 (40.5-58.8)</w:t>
            </w:r>
          </w:p>
        </w:tc>
        <w:tc>
          <w:tcPr>
            <w:tcW w:w="738" w:type="pct"/>
            <w:noWrap/>
          </w:tcPr>
          <w:p w14:paraId="65E2A502" w14:textId="38EBFF70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8.7 (87.1-90.2)</w:t>
            </w:r>
          </w:p>
        </w:tc>
        <w:tc>
          <w:tcPr>
            <w:tcW w:w="738" w:type="pct"/>
            <w:noWrap/>
          </w:tcPr>
          <w:p w14:paraId="42E12B1F" w14:textId="07CCE5B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3.7 (18.7-29.4)</w:t>
            </w:r>
          </w:p>
        </w:tc>
        <w:tc>
          <w:tcPr>
            <w:tcW w:w="738" w:type="pct"/>
            <w:noWrap/>
          </w:tcPr>
          <w:p w14:paraId="53402598" w14:textId="4DC8A2A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6.1 (95.1-97)</w:t>
            </w:r>
          </w:p>
        </w:tc>
        <w:tc>
          <w:tcPr>
            <w:tcW w:w="683" w:type="pct"/>
          </w:tcPr>
          <w:p w14:paraId="4083B6D1" w14:textId="25153A09" w:rsidR="009D0BBE" w:rsidRPr="009E4C94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38</w:t>
            </w:r>
          </w:p>
        </w:tc>
      </w:tr>
      <w:tr w:rsidR="009D0BBE" w:rsidRPr="00E31D1B" w14:paraId="301119C7" w14:textId="5A11947C" w:rsidTr="00E36A34">
        <w:trPr>
          <w:trHeight w:val="276"/>
        </w:trPr>
        <w:tc>
          <w:tcPr>
            <w:tcW w:w="993" w:type="pct"/>
            <w:vMerge w:val="restart"/>
            <w:noWrap/>
          </w:tcPr>
          <w:p w14:paraId="04176690" w14:textId="40836685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  <w:r w:rsidRPr="00E31D1B">
              <w:rPr>
                <w:rFonts w:ascii="Times" w:hAnsi="Times" w:cs="Times" w:hint="eastAsia"/>
                <w:sz w:val="18"/>
                <w:szCs w:val="18"/>
              </w:rPr>
              <w:t>AWGS2019</w:t>
            </w:r>
          </w:p>
        </w:tc>
        <w:tc>
          <w:tcPr>
            <w:tcW w:w="372" w:type="pct"/>
            <w:noWrap/>
          </w:tcPr>
          <w:p w14:paraId="10C656EB" w14:textId="19EEF8DB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738" w:type="pct"/>
            <w:noWrap/>
          </w:tcPr>
          <w:p w14:paraId="2401219D" w14:textId="0FE2BED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4.5 (78.2-89.6)</w:t>
            </w:r>
          </w:p>
        </w:tc>
        <w:tc>
          <w:tcPr>
            <w:tcW w:w="738" w:type="pct"/>
            <w:noWrap/>
          </w:tcPr>
          <w:p w14:paraId="5A734CFF" w14:textId="6BE545B2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1.6 (69.3-73.7)</w:t>
            </w:r>
          </w:p>
        </w:tc>
        <w:tc>
          <w:tcPr>
            <w:tcW w:w="738" w:type="pct"/>
            <w:noWrap/>
          </w:tcPr>
          <w:p w14:paraId="145DB133" w14:textId="4F8FDC5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2.8 (19.6-26.3)</w:t>
            </w:r>
          </w:p>
        </w:tc>
        <w:tc>
          <w:tcPr>
            <w:tcW w:w="738" w:type="pct"/>
            <w:noWrap/>
          </w:tcPr>
          <w:p w14:paraId="6963ADD8" w14:textId="406B9D68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7.9 (96.9-98.6)</w:t>
            </w:r>
          </w:p>
        </w:tc>
        <w:tc>
          <w:tcPr>
            <w:tcW w:w="683" w:type="pct"/>
          </w:tcPr>
          <w:p w14:paraId="6F7A3282" w14:textId="7B82807C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6</w:t>
            </w:r>
          </w:p>
        </w:tc>
      </w:tr>
      <w:tr w:rsidR="009D0BBE" w:rsidRPr="00E31D1B" w14:paraId="319CA05D" w14:textId="77777777" w:rsidTr="00E36A34">
        <w:trPr>
          <w:trHeight w:val="276"/>
        </w:trPr>
        <w:tc>
          <w:tcPr>
            <w:tcW w:w="993" w:type="pct"/>
            <w:vMerge/>
            <w:noWrap/>
            <w:vAlign w:val="center"/>
          </w:tcPr>
          <w:p w14:paraId="38DC8DB7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003565B3" w14:textId="58880FDA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738" w:type="pct"/>
            <w:noWrap/>
          </w:tcPr>
          <w:p w14:paraId="1B8B2AB1" w14:textId="76D5134E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3.3 (76.8-88.6)</w:t>
            </w:r>
          </w:p>
        </w:tc>
        <w:tc>
          <w:tcPr>
            <w:tcW w:w="738" w:type="pct"/>
            <w:noWrap/>
          </w:tcPr>
          <w:p w14:paraId="44F197A7" w14:textId="675293DD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1.9 (69.7-74.0)</w:t>
            </w:r>
          </w:p>
        </w:tc>
        <w:tc>
          <w:tcPr>
            <w:tcW w:w="738" w:type="pct"/>
            <w:noWrap/>
          </w:tcPr>
          <w:p w14:paraId="0353B13F" w14:textId="65FF814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2.8 (19.5-26.3)</w:t>
            </w:r>
          </w:p>
        </w:tc>
        <w:tc>
          <w:tcPr>
            <w:tcW w:w="738" w:type="pct"/>
            <w:noWrap/>
          </w:tcPr>
          <w:p w14:paraId="3CC36D9E" w14:textId="160FE554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7.7 (96.8-98.5)</w:t>
            </w:r>
          </w:p>
        </w:tc>
        <w:tc>
          <w:tcPr>
            <w:tcW w:w="683" w:type="pct"/>
          </w:tcPr>
          <w:p w14:paraId="305114ED" w14:textId="7ADD7B2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5</w:t>
            </w:r>
          </w:p>
        </w:tc>
      </w:tr>
      <w:tr w:rsidR="009D0BBE" w:rsidRPr="00E31D1B" w14:paraId="4730F929" w14:textId="7FEFE0E3" w:rsidTr="00E36A34">
        <w:trPr>
          <w:trHeight w:val="276"/>
        </w:trPr>
        <w:tc>
          <w:tcPr>
            <w:tcW w:w="993" w:type="pct"/>
            <w:vMerge/>
            <w:noWrap/>
            <w:vAlign w:val="center"/>
          </w:tcPr>
          <w:p w14:paraId="00194E34" w14:textId="77777777" w:rsidR="009D0BBE" w:rsidRPr="00E31D1B" w:rsidRDefault="009D0BBE" w:rsidP="009D0BBE">
            <w:pPr>
              <w:ind w:firstLineChars="100" w:firstLine="18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noWrap/>
          </w:tcPr>
          <w:p w14:paraId="65D9BE43" w14:textId="67967815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738" w:type="pct"/>
            <w:noWrap/>
          </w:tcPr>
          <w:p w14:paraId="6D6508F7" w14:textId="47A398CE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2.7 (76.2-88.1)</w:t>
            </w:r>
          </w:p>
        </w:tc>
        <w:tc>
          <w:tcPr>
            <w:tcW w:w="738" w:type="pct"/>
            <w:noWrap/>
          </w:tcPr>
          <w:p w14:paraId="5815EBEE" w14:textId="6381EB5B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2 (69.8-74.2)</w:t>
            </w:r>
          </w:p>
        </w:tc>
        <w:tc>
          <w:tcPr>
            <w:tcW w:w="738" w:type="pct"/>
            <w:noWrap/>
          </w:tcPr>
          <w:p w14:paraId="5C090192" w14:textId="482339C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2.7 (19.4-26.2)</w:t>
            </w:r>
          </w:p>
        </w:tc>
        <w:tc>
          <w:tcPr>
            <w:tcW w:w="738" w:type="pct"/>
            <w:noWrap/>
          </w:tcPr>
          <w:p w14:paraId="608E1E65" w14:textId="64708907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7.7 (96.7-98.4)</w:t>
            </w:r>
          </w:p>
        </w:tc>
        <w:tc>
          <w:tcPr>
            <w:tcW w:w="683" w:type="pct"/>
          </w:tcPr>
          <w:p w14:paraId="30936412" w14:textId="4C45B6B2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5</w:t>
            </w:r>
          </w:p>
        </w:tc>
      </w:tr>
      <w:tr w:rsidR="009D0BBE" w:rsidRPr="00E31D1B" w14:paraId="421DA306" w14:textId="77777777" w:rsidTr="00E36A34">
        <w:trPr>
          <w:trHeight w:val="276"/>
        </w:trPr>
        <w:tc>
          <w:tcPr>
            <w:tcW w:w="99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700429C" w14:textId="77777777" w:rsidR="009D0BBE" w:rsidRPr="00E31D1B" w:rsidRDefault="009D0BBE" w:rsidP="009D0BBE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noWrap/>
          </w:tcPr>
          <w:p w14:paraId="500820E1" w14:textId="297EACBF" w:rsidR="009D0BBE" w:rsidRPr="006670A6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9D0BBE"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</w:tcPr>
          <w:p w14:paraId="62E244A5" w14:textId="7BB5EC4E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82.1 (75.5-87.6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</w:tcPr>
          <w:p w14:paraId="1D705B7D" w14:textId="0D377323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72 (69.8-74.2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</w:tcPr>
          <w:p w14:paraId="7A729350" w14:textId="2348B080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22.6 (19.3-26.1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</w:tcPr>
          <w:p w14:paraId="188A5A27" w14:textId="36A7ED7A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97.6 (96.6-98.4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0EB147D6" w14:textId="634E2607" w:rsidR="009D0BBE" w:rsidRPr="0077091E" w:rsidRDefault="009D0BBE" w:rsidP="009D0BBE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D0BBE">
              <w:rPr>
                <w:rFonts w:ascii="Times" w:hAnsi="Times" w:cs="Times"/>
                <w:sz w:val="18"/>
                <w:szCs w:val="18"/>
              </w:rPr>
              <w:t>0.54</w:t>
            </w:r>
          </w:p>
        </w:tc>
      </w:tr>
      <w:tr w:rsidR="00E376C3" w:rsidRPr="00E31D1B" w14:paraId="1647B736" w14:textId="4088B335" w:rsidTr="008D11EF">
        <w:trPr>
          <w:trHeight w:val="276"/>
        </w:trPr>
        <w:tc>
          <w:tcPr>
            <w:tcW w:w="99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F58B956" w14:textId="77777777" w:rsidR="00E376C3" w:rsidRPr="00E31D1B" w:rsidRDefault="00E376C3" w:rsidP="00E376C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noWrap/>
          </w:tcPr>
          <w:p w14:paraId="69CB12E6" w14:textId="3EB2ECCC" w:rsidR="00E376C3" w:rsidRPr="006670A6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6670A6">
              <w:rPr>
                <w:rFonts w:ascii="Times" w:hAnsi="Times" w:cs="Times" w:hint="eastAsia"/>
                <w:sz w:val="18"/>
                <w:szCs w:val="18"/>
              </w:rPr>
              <w:t>≥</w:t>
            </w:r>
            <w:r w:rsidRPr="006670A6"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vAlign w:val="bottom"/>
          </w:tcPr>
          <w:p w14:paraId="2EA0E8A8" w14:textId="71331B5C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7091E">
              <w:rPr>
                <w:rFonts w:ascii="Times" w:hAnsi="Times" w:cs="Times" w:hint="eastAsia"/>
                <w:sz w:val="18"/>
                <w:szCs w:val="18"/>
              </w:rPr>
              <w:t>57.7 (49.9-65.3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vAlign w:val="bottom"/>
          </w:tcPr>
          <w:p w14:paraId="6E0A4C78" w14:textId="50AD7CAD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7091E">
              <w:rPr>
                <w:rFonts w:ascii="Times" w:hAnsi="Times" w:cs="Times" w:hint="eastAsia"/>
                <w:sz w:val="18"/>
                <w:szCs w:val="18"/>
              </w:rPr>
              <w:t>90.5 (89</w:t>
            </w:r>
            <w:r>
              <w:rPr>
                <w:rFonts w:ascii="Times" w:hAnsi="Times" w:cs="Times"/>
                <w:sz w:val="18"/>
                <w:szCs w:val="18"/>
              </w:rPr>
              <w:t>.0</w:t>
            </w:r>
            <w:r w:rsidRPr="0077091E">
              <w:rPr>
                <w:rFonts w:ascii="Times" w:hAnsi="Times" w:cs="Times" w:hint="eastAsia"/>
                <w:sz w:val="18"/>
                <w:szCs w:val="18"/>
              </w:rPr>
              <w:t>-91.9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vAlign w:val="bottom"/>
          </w:tcPr>
          <w:p w14:paraId="1C2496D3" w14:textId="2A94D430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7091E">
              <w:rPr>
                <w:rFonts w:ascii="Times" w:hAnsi="Times" w:cs="Times" w:hint="eastAsia"/>
                <w:sz w:val="18"/>
                <w:szCs w:val="18"/>
              </w:rPr>
              <w:t>37.7 (31.8-44</w:t>
            </w:r>
            <w:r>
              <w:rPr>
                <w:rFonts w:ascii="Times" w:hAnsi="Times" w:cs="Times"/>
                <w:sz w:val="18"/>
                <w:szCs w:val="18"/>
              </w:rPr>
              <w:t>.0</w:t>
            </w:r>
            <w:r w:rsidRPr="0077091E">
              <w:rPr>
                <w:rFonts w:ascii="Times" w:hAnsi="Times" w:cs="Times" w:hint="eastAsia"/>
                <w:sz w:val="18"/>
                <w:szCs w:val="18"/>
              </w:rPr>
              <w:t>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  <w:vAlign w:val="bottom"/>
          </w:tcPr>
          <w:p w14:paraId="42BAE09D" w14:textId="2A9CF906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77091E">
              <w:rPr>
                <w:rFonts w:ascii="Times" w:hAnsi="Times" w:cs="Times" w:hint="eastAsia"/>
                <w:sz w:val="18"/>
                <w:szCs w:val="18"/>
              </w:rPr>
              <w:t>95.6 (94.4-96.5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574FE08E" w14:textId="77777777" w:rsidR="00E376C3" w:rsidRPr="0077091E" w:rsidRDefault="00E376C3" w:rsidP="00E376C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</w:tbl>
    <w:p w14:paraId="6420C7F9" w14:textId="77777777" w:rsidR="004F282B" w:rsidRPr="005B538B" w:rsidRDefault="004F282B" w:rsidP="004F282B">
      <w:pPr>
        <w:rPr>
          <w:rFonts w:ascii="Times" w:hAnsi="Times" w:cs="Times"/>
        </w:rPr>
      </w:pPr>
      <w:r w:rsidRPr="005B538B">
        <w:rPr>
          <w:rFonts w:ascii="Times" w:hAnsi="Times" w:cs="Times"/>
        </w:rPr>
        <w:t>Notes: Data are presented with the 95% CI in parenthesis.</w:t>
      </w:r>
    </w:p>
    <w:p w14:paraId="63E5989A" w14:textId="2316126D" w:rsidR="007A55B9" w:rsidRDefault="004F282B">
      <w:pPr>
        <w:rPr>
          <w:rFonts w:ascii="Times" w:hAnsi="Times" w:cs="Times"/>
        </w:rPr>
      </w:pPr>
      <w:r w:rsidRPr="005B538B">
        <w:rPr>
          <w:rFonts w:ascii="Times" w:hAnsi="Times" w:cs="Times"/>
        </w:rPr>
        <w:t>Abbreviations: PPV, positive predictive value; NPV, negative predictive value</w:t>
      </w:r>
      <w:r>
        <w:rPr>
          <w:rFonts w:ascii="Times" w:hAnsi="Times" w:cs="Times"/>
        </w:rPr>
        <w:t xml:space="preserve">; </w:t>
      </w:r>
      <w:r w:rsidRPr="00D13B79">
        <w:rPr>
          <w:rFonts w:ascii="Times" w:hAnsi="Times" w:cs="Times"/>
        </w:rPr>
        <w:t xml:space="preserve">EWGSOP2, European Working Group on Sarcopenia in Older People; AWGS2019, Asian Working Group for Sarcopenia; IWGS, the International Working Group on Sarcopenia; FNIH, the Foundation for the </w:t>
      </w:r>
      <w:r w:rsidRPr="00D13B79">
        <w:rPr>
          <w:rFonts w:ascii="Times" w:hAnsi="Times" w:cs="Times"/>
        </w:rPr>
        <w:lastRenderedPageBreak/>
        <w:t>National Institutes of Health Biomarkers Consortium; SDOC, the Sarcopenia Definition and Outcomes Consortium.</w:t>
      </w:r>
    </w:p>
    <w:p w14:paraId="09042BB0" w14:textId="77777777" w:rsidR="005B7358" w:rsidRDefault="005B7358">
      <w:pPr>
        <w:rPr>
          <w:rFonts w:ascii="Times" w:hAnsi="Times" w:cs="Times"/>
        </w:rPr>
      </w:pPr>
    </w:p>
    <w:p w14:paraId="416F399F" w14:textId="77777777" w:rsidR="00D23A1C" w:rsidRDefault="005B7358">
      <w:pPr>
        <w:rPr>
          <w:rFonts w:ascii="Times" w:hAnsi="Times" w:cs="Times"/>
          <w:b/>
          <w:bCs/>
        </w:rPr>
      </w:pPr>
      <w:r w:rsidRPr="0054077D">
        <w:rPr>
          <w:rFonts w:ascii="Times New Roman" w:eastAsia="宋体" w:hAnsi="Times New Roman"/>
          <w:b/>
          <w:bCs/>
        </w:rPr>
        <w:t xml:space="preserve">Supplementary </w:t>
      </w:r>
      <w:r>
        <w:rPr>
          <w:rFonts w:ascii="Times" w:hAnsi="Times" w:cs="Times" w:hint="eastAsia"/>
          <w:b/>
          <w:bCs/>
        </w:rPr>
        <w:t>Figure</w:t>
      </w:r>
      <w:r w:rsidRPr="004F282B">
        <w:rPr>
          <w:rFonts w:ascii="Times" w:hAnsi="Times" w:cs="Times"/>
          <w:b/>
          <w:bCs/>
        </w:rPr>
        <w:t xml:space="preserve"> </w:t>
      </w:r>
      <w:r>
        <w:rPr>
          <w:rFonts w:ascii="Times" w:hAnsi="Times" w:cs="Times" w:hint="eastAsia"/>
          <w:b/>
          <w:bCs/>
        </w:rPr>
        <w:t>1</w:t>
      </w:r>
      <w:r>
        <w:rPr>
          <w:rFonts w:ascii="Times" w:hAnsi="Times" w:cs="Times"/>
          <w:b/>
          <w:bCs/>
        </w:rPr>
        <w:t xml:space="preserve"> </w:t>
      </w:r>
    </w:p>
    <w:p w14:paraId="0DE4B7EF" w14:textId="4951C05B" w:rsidR="00C02C30" w:rsidRDefault="00C02C30">
      <w:pPr>
        <w:rPr>
          <w:rFonts w:ascii="Times" w:hAnsi="Times" w:cs="Times"/>
          <w:noProof/>
        </w:rPr>
      </w:pPr>
    </w:p>
    <w:p w14:paraId="0E59D2E7" w14:textId="4F9A8B7D" w:rsidR="000D6F77" w:rsidRDefault="000D6F77">
      <w:pPr>
        <w:rPr>
          <w:rFonts w:ascii="Times" w:hAnsi="Times" w:cs="Times"/>
        </w:rPr>
      </w:pPr>
      <w:r>
        <w:rPr>
          <w:rFonts w:ascii="Times" w:hAnsi="Times" w:cs="Times"/>
          <w:noProof/>
        </w:rPr>
        <w:drawing>
          <wp:inline distT="0" distB="0" distL="0" distR="0" wp14:anchorId="15D4018A" wp14:editId="76E6246E">
            <wp:extent cx="5273040" cy="1920240"/>
            <wp:effectExtent l="0" t="0" r="3810" b="3810"/>
            <wp:docPr id="860705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BC5D0" w14:textId="1089D1EB" w:rsidR="005B7358" w:rsidRPr="005B7358" w:rsidRDefault="00D23A1C">
      <w:pPr>
        <w:rPr>
          <w:rFonts w:ascii="Times" w:hAnsi="Times" w:cs="Times"/>
        </w:rPr>
      </w:pPr>
      <w:r w:rsidRPr="00D23A1C">
        <w:rPr>
          <w:rFonts w:ascii="Times" w:hAnsi="Times" w:cs="Times"/>
        </w:rPr>
        <w:t xml:space="preserve">Figure </w:t>
      </w:r>
      <w:r>
        <w:rPr>
          <w:rFonts w:ascii="Times" w:hAnsi="Times" w:cs="Times" w:hint="eastAsia"/>
        </w:rPr>
        <w:t>S1</w:t>
      </w:r>
      <w:r w:rsidRPr="00D23A1C">
        <w:rPr>
          <w:rFonts w:ascii="Times" w:hAnsi="Times" w:cs="Times"/>
        </w:rPr>
        <w:t xml:space="preserve"> A: The sensitivity, specificity and sensitivity</w:t>
      </w:r>
      <w:r w:rsidR="000F77B1">
        <w:rPr>
          <w:rFonts w:ascii="Times" w:hAnsi="Times" w:cs="Times" w:hint="eastAsia"/>
        </w:rPr>
        <w:t xml:space="preserve"> </w:t>
      </w:r>
      <w:r w:rsidR="000F77B1" w:rsidRPr="000F77B1">
        <w:rPr>
          <w:rFonts w:ascii="Times" w:hAnsi="Times" w:cs="Times" w:hint="eastAsia"/>
        </w:rPr>
        <w:t xml:space="preserve">plus </w:t>
      </w:r>
      <w:r w:rsidRPr="00D23A1C">
        <w:rPr>
          <w:rFonts w:ascii="Times" w:hAnsi="Times" w:cs="Times"/>
        </w:rPr>
        <w:t xml:space="preserve">specificity (%) of SARC-F with different cut-off values against </w:t>
      </w:r>
      <w:r w:rsidR="0055395C">
        <w:rPr>
          <w:rFonts w:ascii="Times" w:hAnsi="Times" w:cs="Times" w:hint="eastAsia"/>
        </w:rPr>
        <w:t xml:space="preserve">severe </w:t>
      </w:r>
      <w:r w:rsidRPr="00D23A1C">
        <w:rPr>
          <w:rFonts w:ascii="Times" w:hAnsi="Times" w:cs="Times"/>
        </w:rPr>
        <w:t>sarcopenia. B: The sensitivity, specificity and sensitivity plus specificity (%) of SARC-</w:t>
      </w:r>
      <w:proofErr w:type="spellStart"/>
      <w:r w:rsidRPr="00D23A1C">
        <w:rPr>
          <w:rFonts w:ascii="Times" w:hAnsi="Times" w:cs="Times"/>
        </w:rPr>
        <w:t>CalF</w:t>
      </w:r>
      <w:proofErr w:type="spellEnd"/>
      <w:r w:rsidRPr="00D23A1C">
        <w:rPr>
          <w:rFonts w:ascii="Times" w:hAnsi="Times" w:cs="Times"/>
        </w:rPr>
        <w:t xml:space="preserve"> with different cut-off values against </w:t>
      </w:r>
      <w:r w:rsidR="0055395C">
        <w:rPr>
          <w:rFonts w:ascii="Times" w:hAnsi="Times" w:cs="Times" w:hint="eastAsia"/>
        </w:rPr>
        <w:t xml:space="preserve">severe </w:t>
      </w:r>
      <w:r w:rsidRPr="00D23A1C">
        <w:rPr>
          <w:rFonts w:ascii="Times" w:hAnsi="Times" w:cs="Times"/>
        </w:rPr>
        <w:t>sarcopenia.</w:t>
      </w:r>
    </w:p>
    <w:sectPr w:rsidR="005B7358" w:rsidRPr="005B7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6665A" w14:textId="77777777" w:rsidR="00907FC1" w:rsidRDefault="00907FC1" w:rsidP="00C14AB9">
      <w:pPr>
        <w:rPr>
          <w:rFonts w:hint="eastAsia"/>
        </w:rPr>
      </w:pPr>
      <w:r>
        <w:separator/>
      </w:r>
    </w:p>
  </w:endnote>
  <w:endnote w:type="continuationSeparator" w:id="0">
    <w:p w14:paraId="172A62BA" w14:textId="77777777" w:rsidR="00907FC1" w:rsidRDefault="00907FC1" w:rsidP="00C14A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46577" w14:textId="77777777" w:rsidR="00907FC1" w:rsidRDefault="00907FC1" w:rsidP="00C14AB9">
      <w:pPr>
        <w:rPr>
          <w:rFonts w:hint="eastAsia"/>
        </w:rPr>
      </w:pPr>
      <w:r>
        <w:separator/>
      </w:r>
    </w:p>
  </w:footnote>
  <w:footnote w:type="continuationSeparator" w:id="0">
    <w:p w14:paraId="0D7F3EF8" w14:textId="77777777" w:rsidR="00907FC1" w:rsidRDefault="00907FC1" w:rsidP="00C14A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48"/>
    <w:rsid w:val="00027582"/>
    <w:rsid w:val="00032DA0"/>
    <w:rsid w:val="000C6E82"/>
    <w:rsid w:val="000D6F77"/>
    <w:rsid w:val="000E1476"/>
    <w:rsid w:val="000F4CD3"/>
    <w:rsid w:val="000F77B1"/>
    <w:rsid w:val="00166FD6"/>
    <w:rsid w:val="001831CA"/>
    <w:rsid w:val="001B0027"/>
    <w:rsid w:val="001E0ABA"/>
    <w:rsid w:val="001F4948"/>
    <w:rsid w:val="001F6BB9"/>
    <w:rsid w:val="00252490"/>
    <w:rsid w:val="00266397"/>
    <w:rsid w:val="00290C4A"/>
    <w:rsid w:val="002A3D2B"/>
    <w:rsid w:val="002C1683"/>
    <w:rsid w:val="002D40E8"/>
    <w:rsid w:val="002F02F7"/>
    <w:rsid w:val="00342F56"/>
    <w:rsid w:val="00353516"/>
    <w:rsid w:val="00386454"/>
    <w:rsid w:val="003D09B3"/>
    <w:rsid w:val="003E47F1"/>
    <w:rsid w:val="00411F6E"/>
    <w:rsid w:val="004206EB"/>
    <w:rsid w:val="00426795"/>
    <w:rsid w:val="00437724"/>
    <w:rsid w:val="00441F93"/>
    <w:rsid w:val="004B1713"/>
    <w:rsid w:val="004B1A91"/>
    <w:rsid w:val="004C48D8"/>
    <w:rsid w:val="004E5D43"/>
    <w:rsid w:val="004F282B"/>
    <w:rsid w:val="0054077D"/>
    <w:rsid w:val="0055395C"/>
    <w:rsid w:val="00554226"/>
    <w:rsid w:val="00557AC5"/>
    <w:rsid w:val="00596EC8"/>
    <w:rsid w:val="005B7358"/>
    <w:rsid w:val="005F167C"/>
    <w:rsid w:val="00621788"/>
    <w:rsid w:val="006475A8"/>
    <w:rsid w:val="00675302"/>
    <w:rsid w:val="00683576"/>
    <w:rsid w:val="00684319"/>
    <w:rsid w:val="00685BA2"/>
    <w:rsid w:val="006A4648"/>
    <w:rsid w:val="006B23DF"/>
    <w:rsid w:val="00721AB4"/>
    <w:rsid w:val="007439F9"/>
    <w:rsid w:val="0074704A"/>
    <w:rsid w:val="00773343"/>
    <w:rsid w:val="007A55B9"/>
    <w:rsid w:val="00884D41"/>
    <w:rsid w:val="008D11EF"/>
    <w:rsid w:val="008D26F1"/>
    <w:rsid w:val="00907FC1"/>
    <w:rsid w:val="009533CA"/>
    <w:rsid w:val="009630B6"/>
    <w:rsid w:val="009713D0"/>
    <w:rsid w:val="009834E1"/>
    <w:rsid w:val="009D0BBE"/>
    <w:rsid w:val="00A01887"/>
    <w:rsid w:val="00AF42BA"/>
    <w:rsid w:val="00B372FC"/>
    <w:rsid w:val="00B87F17"/>
    <w:rsid w:val="00B92590"/>
    <w:rsid w:val="00BC5099"/>
    <w:rsid w:val="00BF1793"/>
    <w:rsid w:val="00C02C30"/>
    <w:rsid w:val="00C05863"/>
    <w:rsid w:val="00C11076"/>
    <w:rsid w:val="00C14AB9"/>
    <w:rsid w:val="00C16AEA"/>
    <w:rsid w:val="00C365FE"/>
    <w:rsid w:val="00C70167"/>
    <w:rsid w:val="00C755FD"/>
    <w:rsid w:val="00C94A30"/>
    <w:rsid w:val="00D23A1C"/>
    <w:rsid w:val="00DA2A86"/>
    <w:rsid w:val="00E376C3"/>
    <w:rsid w:val="00EA24C4"/>
    <w:rsid w:val="00EC3B06"/>
    <w:rsid w:val="00ED51B3"/>
    <w:rsid w:val="00F669B5"/>
    <w:rsid w:val="00F763FE"/>
    <w:rsid w:val="00FB20BF"/>
    <w:rsid w:val="00FE49B8"/>
    <w:rsid w:val="00FF05CF"/>
    <w:rsid w:val="00F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275D3"/>
  <w15:chartTrackingRefBased/>
  <w15:docId w15:val="{1FA18C16-EC8B-4C04-96CE-4C4A88F6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3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B23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14A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AB9"/>
    <w:rPr>
      <w:sz w:val="18"/>
      <w:szCs w:val="18"/>
    </w:rPr>
  </w:style>
  <w:style w:type="table" w:styleId="a7">
    <w:name w:val="Table Grid"/>
    <w:basedOn w:val="a1"/>
    <w:uiPriority w:val="39"/>
    <w:rsid w:val="004F2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Ann</dc:creator>
  <cp:keywords/>
  <dc:description/>
  <cp:lastModifiedBy>Ann Guo</cp:lastModifiedBy>
  <cp:revision>78</cp:revision>
  <dcterms:created xsi:type="dcterms:W3CDTF">2023-04-13T12:34:00Z</dcterms:created>
  <dcterms:modified xsi:type="dcterms:W3CDTF">2024-09-20T16:38:00Z</dcterms:modified>
</cp:coreProperties>
</file>